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F1E66" w14:textId="596AAEC3" w:rsidR="00CD12A9" w:rsidRPr="00A5311F" w:rsidRDefault="00CD12A9" w:rsidP="00CD12A9">
      <w:pPr>
        <w:pStyle w:val="Body"/>
        <w:rPr>
          <w:rFonts w:ascii="Arial" w:hAnsi="Arial" w:cs="Arial"/>
          <w:sz w:val="18"/>
          <w:szCs w:val="18"/>
        </w:rPr>
      </w:pPr>
      <w:r w:rsidRPr="00A5311F">
        <w:rPr>
          <w:rFonts w:ascii="Arial" w:hAnsi="Arial" w:cs="Arial"/>
          <w:b/>
          <w:bCs/>
          <w:sz w:val="18"/>
          <w:szCs w:val="18"/>
        </w:rPr>
        <w:t>Table S</w:t>
      </w:r>
      <w:r w:rsidR="004C587C">
        <w:rPr>
          <w:rFonts w:ascii="Arial" w:hAnsi="Arial" w:cs="Arial"/>
          <w:b/>
          <w:bCs/>
          <w:sz w:val="18"/>
          <w:szCs w:val="18"/>
        </w:rPr>
        <w:t>5</w:t>
      </w:r>
      <w:r w:rsidRPr="00A5311F">
        <w:rPr>
          <w:rFonts w:ascii="Arial" w:hAnsi="Arial" w:cs="Arial"/>
          <w:b/>
          <w:bCs/>
          <w:sz w:val="18"/>
          <w:szCs w:val="18"/>
        </w:rPr>
        <w:t>:</w:t>
      </w:r>
      <w:r w:rsidRPr="00A5311F">
        <w:rPr>
          <w:rFonts w:ascii="Arial" w:hAnsi="Arial" w:cs="Arial"/>
          <w:sz w:val="18"/>
          <w:szCs w:val="18"/>
        </w:rPr>
        <w:t xml:space="preserve">  Summary of outcome measures used</w:t>
      </w:r>
    </w:p>
    <w:tbl>
      <w:tblPr>
        <w:tblStyle w:val="TableGrid"/>
        <w:tblW w:w="1531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1276"/>
        <w:gridCol w:w="59"/>
        <w:gridCol w:w="1075"/>
        <w:gridCol w:w="13"/>
        <w:gridCol w:w="1087"/>
        <w:gridCol w:w="34"/>
        <w:gridCol w:w="992"/>
        <w:gridCol w:w="99"/>
        <w:gridCol w:w="1006"/>
        <w:gridCol w:w="29"/>
        <w:gridCol w:w="1072"/>
        <w:gridCol w:w="62"/>
        <w:gridCol w:w="1559"/>
        <w:gridCol w:w="13"/>
        <w:gridCol w:w="1547"/>
        <w:gridCol w:w="47"/>
        <w:gridCol w:w="945"/>
        <w:gridCol w:w="289"/>
      </w:tblGrid>
      <w:tr w:rsidR="00CD12A9" w:rsidRPr="00A5311F" w14:paraId="3C35DE86" w14:textId="77777777" w:rsidTr="004C587C">
        <w:trPr>
          <w:trHeight w:val="240"/>
        </w:trPr>
        <w:tc>
          <w:tcPr>
            <w:tcW w:w="1129" w:type="dxa"/>
            <w:vMerge w:val="restart"/>
            <w:shd w:val="clear" w:color="auto" w:fill="CAEDFB" w:themeFill="accent4" w:themeFillTint="33"/>
          </w:tcPr>
          <w:p w14:paraId="510DDEE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udy ID</w:t>
            </w:r>
          </w:p>
        </w:tc>
        <w:tc>
          <w:tcPr>
            <w:tcW w:w="12947" w:type="dxa"/>
            <w:gridSpan w:val="19"/>
            <w:shd w:val="clear" w:color="auto" w:fill="CAEDFB" w:themeFill="accent4" w:themeFillTint="33"/>
          </w:tcPr>
          <w:p w14:paraId="1C2E534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ey Clinical Measurements</w:t>
            </w:r>
          </w:p>
        </w:tc>
        <w:tc>
          <w:tcPr>
            <w:tcW w:w="1234" w:type="dxa"/>
            <w:gridSpan w:val="2"/>
            <w:vMerge w:val="restart"/>
            <w:shd w:val="clear" w:color="auto" w:fill="CAEDFB" w:themeFill="accent4" w:themeFillTint="33"/>
          </w:tcPr>
          <w:p w14:paraId="383DF6E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ol validated?</w:t>
            </w:r>
          </w:p>
        </w:tc>
      </w:tr>
      <w:tr w:rsidR="00CD12A9" w:rsidRPr="00A5311F" w14:paraId="2928E9C8" w14:textId="77777777" w:rsidTr="004C587C">
        <w:trPr>
          <w:trHeight w:val="440"/>
        </w:trPr>
        <w:tc>
          <w:tcPr>
            <w:tcW w:w="1129" w:type="dxa"/>
            <w:vMerge/>
            <w:shd w:val="clear" w:color="auto" w:fill="CAEDFB" w:themeFill="accent4" w:themeFillTint="33"/>
          </w:tcPr>
          <w:p w14:paraId="79A69604" w14:textId="77777777" w:rsidR="00CD12A9" w:rsidRPr="00A5311F" w:rsidRDefault="00CD12A9" w:rsidP="00DA1B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CAEDFB" w:themeFill="accent4" w:themeFillTint="33"/>
          </w:tcPr>
          <w:p w14:paraId="06D6016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Experience</w:t>
            </w:r>
          </w:p>
        </w:tc>
        <w:tc>
          <w:tcPr>
            <w:tcW w:w="2327" w:type="dxa"/>
            <w:gridSpan w:val="3"/>
            <w:shd w:val="clear" w:color="auto" w:fill="CAEDFB" w:themeFill="accent4" w:themeFillTint="33"/>
          </w:tcPr>
          <w:p w14:paraId="5B00A01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cation related adverse events</w:t>
            </w:r>
          </w:p>
        </w:tc>
        <w:tc>
          <w:tcPr>
            <w:tcW w:w="3300" w:type="dxa"/>
            <w:gridSpan w:val="6"/>
            <w:shd w:val="clear" w:color="auto" w:fill="CAEDFB" w:themeFill="accent4" w:themeFillTint="33"/>
          </w:tcPr>
          <w:p w14:paraId="420B4E4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st Effectiveness</w:t>
            </w:r>
          </w:p>
        </w:tc>
        <w:tc>
          <w:tcPr>
            <w:tcW w:w="2107" w:type="dxa"/>
            <w:gridSpan w:val="3"/>
            <w:shd w:val="clear" w:color="auto" w:fill="CAEDFB" w:themeFill="accent4" w:themeFillTint="33"/>
          </w:tcPr>
          <w:p w14:paraId="46C5E5A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cation Optimization</w:t>
            </w:r>
          </w:p>
        </w:tc>
        <w:tc>
          <w:tcPr>
            <w:tcW w:w="3228" w:type="dxa"/>
            <w:gridSpan w:val="5"/>
            <w:shd w:val="clear" w:color="auto" w:fill="CAEDFB" w:themeFill="accent4" w:themeFillTint="33"/>
          </w:tcPr>
          <w:p w14:paraId="31085A4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alth related Quality of life</w:t>
            </w:r>
          </w:p>
        </w:tc>
        <w:tc>
          <w:tcPr>
            <w:tcW w:w="1234" w:type="dxa"/>
            <w:gridSpan w:val="2"/>
            <w:vMerge/>
            <w:shd w:val="clear" w:color="auto" w:fill="CAEDFB" w:themeFill="accent4" w:themeFillTint="33"/>
          </w:tcPr>
          <w:p w14:paraId="287B9C53" w14:textId="77777777" w:rsidR="00CD12A9" w:rsidRPr="00A5311F" w:rsidRDefault="00CD12A9" w:rsidP="00DA1B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D12A9" w:rsidRPr="00A5311F" w14:paraId="792864AE" w14:textId="77777777" w:rsidTr="004C587C">
        <w:trPr>
          <w:trHeight w:val="440"/>
        </w:trPr>
        <w:tc>
          <w:tcPr>
            <w:tcW w:w="1129" w:type="dxa"/>
            <w:vMerge/>
            <w:shd w:val="clear" w:color="auto" w:fill="CAEDFB" w:themeFill="accent4" w:themeFillTint="33"/>
          </w:tcPr>
          <w:p w14:paraId="219D5807" w14:textId="77777777" w:rsidR="00CD12A9" w:rsidRPr="00A5311F" w:rsidRDefault="00CD12A9" w:rsidP="00DA1B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AEDFB" w:themeFill="accent4" w:themeFillTint="33"/>
          </w:tcPr>
          <w:p w14:paraId="2C46CB2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main</w:t>
            </w:r>
          </w:p>
        </w:tc>
        <w:tc>
          <w:tcPr>
            <w:tcW w:w="992" w:type="dxa"/>
            <w:shd w:val="clear" w:color="auto" w:fill="CAEDFB" w:themeFill="accent4" w:themeFillTint="33"/>
          </w:tcPr>
          <w:p w14:paraId="32EB688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surement Tool</w:t>
            </w:r>
          </w:p>
        </w:tc>
        <w:tc>
          <w:tcPr>
            <w:tcW w:w="992" w:type="dxa"/>
            <w:shd w:val="clear" w:color="auto" w:fill="CAEDFB" w:themeFill="accent4" w:themeFillTint="33"/>
          </w:tcPr>
          <w:p w14:paraId="0C1533E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main</w:t>
            </w:r>
          </w:p>
        </w:tc>
        <w:tc>
          <w:tcPr>
            <w:tcW w:w="1335" w:type="dxa"/>
            <w:gridSpan w:val="2"/>
            <w:shd w:val="clear" w:color="auto" w:fill="CAEDFB" w:themeFill="accent4" w:themeFillTint="33"/>
          </w:tcPr>
          <w:p w14:paraId="24759F6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surement Tool</w:t>
            </w:r>
          </w:p>
        </w:tc>
        <w:tc>
          <w:tcPr>
            <w:tcW w:w="1088" w:type="dxa"/>
            <w:gridSpan w:val="2"/>
            <w:shd w:val="clear" w:color="auto" w:fill="CAEDFB" w:themeFill="accent4" w:themeFillTint="33"/>
          </w:tcPr>
          <w:p w14:paraId="4F7114E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main</w:t>
            </w:r>
          </w:p>
        </w:tc>
        <w:tc>
          <w:tcPr>
            <w:tcW w:w="1087" w:type="dxa"/>
            <w:shd w:val="clear" w:color="auto" w:fill="CAEDFB" w:themeFill="accent4" w:themeFillTint="33"/>
          </w:tcPr>
          <w:p w14:paraId="403AA2C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del used</w:t>
            </w:r>
          </w:p>
        </w:tc>
        <w:tc>
          <w:tcPr>
            <w:tcW w:w="1125" w:type="dxa"/>
            <w:gridSpan w:val="3"/>
            <w:shd w:val="clear" w:color="auto" w:fill="CAEDFB" w:themeFill="accent4" w:themeFillTint="33"/>
          </w:tcPr>
          <w:p w14:paraId="2483781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surement Tool</w:t>
            </w:r>
          </w:p>
        </w:tc>
        <w:tc>
          <w:tcPr>
            <w:tcW w:w="1006" w:type="dxa"/>
            <w:shd w:val="clear" w:color="auto" w:fill="CAEDFB" w:themeFill="accent4" w:themeFillTint="33"/>
          </w:tcPr>
          <w:p w14:paraId="62A4103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main</w:t>
            </w:r>
          </w:p>
        </w:tc>
        <w:tc>
          <w:tcPr>
            <w:tcW w:w="1101" w:type="dxa"/>
            <w:gridSpan w:val="2"/>
            <w:shd w:val="clear" w:color="auto" w:fill="CAEDFB" w:themeFill="accent4" w:themeFillTint="33"/>
          </w:tcPr>
          <w:p w14:paraId="4B0E9E0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surement Tool</w:t>
            </w:r>
          </w:p>
        </w:tc>
        <w:tc>
          <w:tcPr>
            <w:tcW w:w="1634" w:type="dxa"/>
            <w:gridSpan w:val="3"/>
            <w:shd w:val="clear" w:color="auto" w:fill="CAEDFB" w:themeFill="accent4" w:themeFillTint="33"/>
          </w:tcPr>
          <w:p w14:paraId="0AD0D45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main</w:t>
            </w:r>
          </w:p>
        </w:tc>
        <w:tc>
          <w:tcPr>
            <w:tcW w:w="1594" w:type="dxa"/>
            <w:gridSpan w:val="2"/>
            <w:shd w:val="clear" w:color="auto" w:fill="CAEDFB" w:themeFill="accent4" w:themeFillTint="33"/>
          </w:tcPr>
          <w:p w14:paraId="086F2C7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31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surement Tool</w:t>
            </w:r>
          </w:p>
        </w:tc>
        <w:tc>
          <w:tcPr>
            <w:tcW w:w="1234" w:type="dxa"/>
            <w:gridSpan w:val="2"/>
            <w:vMerge/>
            <w:shd w:val="clear" w:color="auto" w:fill="CAEDFB" w:themeFill="accent4" w:themeFillTint="33"/>
          </w:tcPr>
          <w:p w14:paraId="2C093AFA" w14:textId="77777777" w:rsidR="00CD12A9" w:rsidRPr="00A5311F" w:rsidRDefault="00CD12A9" w:rsidP="00DA1B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D12A9" w:rsidRPr="00A5311F" w14:paraId="24A7AD92" w14:textId="77777777" w:rsidTr="004C587C">
        <w:trPr>
          <w:trHeight w:val="1230"/>
        </w:trPr>
        <w:tc>
          <w:tcPr>
            <w:tcW w:w="1129" w:type="dxa"/>
          </w:tcPr>
          <w:p w14:paraId="1DAB5B94" w14:textId="29B08A71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dkarni&lt;/Author&gt;&lt;Year&gt;2022&lt;/Year&gt;&lt;RecNum&gt;32&lt;/RecNum&gt;&lt;DisplayText&gt;(Nadkarni et al., 2022)&lt;/DisplayText&gt;&lt;record&gt;&lt;rec-number&gt;32&lt;/rec-number&gt;&lt;foreign-keys&gt;&lt;key app="EN" db-id="w5dtf5vr599d5wee0zoxtt2esvt9xprfp59x" timestamp="1708421045"&gt;32&lt;/key&gt;&lt;/foreign-keys&gt;&lt;ref-type name="Journal Article"&gt;17&lt;/ref-type&gt;&lt;contributors&gt;&lt;authors&gt;&lt;author&gt;Nadkarni, Shubhada&lt;/author&gt;&lt;author&gt;Ramesh, Jyothi&lt;/author&gt;&lt;author&gt;Bk, Ashok&lt;/author&gt;&lt;author&gt;Girish, K.&lt;/author&gt;&lt;/authors&gt;&lt;/contributors&gt;&lt;titles&gt;&lt;title&gt;A Prospective Observational Study On Pattern Of Drug Use For Neuropathic Pain In A Tertiary Hospital&lt;/title&gt;&lt;secondary-title&gt;Research Journal of Pharmaceutical, Biological and Chemical Sciences&lt;/secondary-title&gt;&lt;/titles&gt;&lt;periodical&gt;&lt;full-title&gt;Research Journal of Pharmaceutical, Biological and Chemical Sciences&lt;/full-title&gt;&lt;/periodical&gt;&lt;pages&gt;101-109&lt;/pages&gt;&lt;volume&gt;13&lt;/volume&gt;&lt;dates&gt;&lt;year&gt;2022&lt;/year&gt;&lt;pub-dates&gt;&lt;date&gt;07/25&lt;/date&gt;&lt;/pub-dates&gt;&lt;/dates&gt;&lt;urls&gt;&lt;/urls&gt;&lt;electronic-resource-num&gt;10.33887/rjpbcs/2022.13.4.16&lt;/electronic-resource-num&gt;&lt;/record&gt;&lt;/Cite&gt;&lt;/EndNote&gt;</w:instrTex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Nadkarni et al., 2022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51E4F3B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5765863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6CDBFA8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lerability</w:t>
            </w:r>
          </w:p>
        </w:tc>
        <w:tc>
          <w:tcPr>
            <w:tcW w:w="1335" w:type="dxa"/>
            <w:gridSpan w:val="2"/>
          </w:tcPr>
          <w:p w14:paraId="4E26C62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s reporting any side effects or by the history of drug related adverse events</w:t>
            </w:r>
          </w:p>
        </w:tc>
        <w:tc>
          <w:tcPr>
            <w:tcW w:w="1088" w:type="dxa"/>
            <w:gridSpan w:val="2"/>
          </w:tcPr>
          <w:p w14:paraId="408C164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</w:tcPr>
          <w:p w14:paraId="593FEC1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</w:tcPr>
          <w:p w14:paraId="0451656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</w:tcPr>
          <w:p w14:paraId="41AC16F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</w:tcPr>
          <w:p w14:paraId="01F9761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5A3530D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459EAC8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hort-Form McGill Pain Questionnaire</w:t>
            </w:r>
          </w:p>
        </w:tc>
        <w:tc>
          <w:tcPr>
            <w:tcW w:w="1234" w:type="dxa"/>
            <w:gridSpan w:val="2"/>
          </w:tcPr>
          <w:p w14:paraId="734E79E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30309372" w14:textId="77777777" w:rsidTr="004C587C">
        <w:trPr>
          <w:trHeight w:val="420"/>
        </w:trPr>
        <w:tc>
          <w:tcPr>
            <w:tcW w:w="1129" w:type="dxa"/>
            <w:vMerge w:val="restart"/>
          </w:tcPr>
          <w:p w14:paraId="4FBA9048" w14:textId="48E66050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JpbnNvbjwvQXV0aG9yPjxZZWFyPjIwMjI8L1llYXI+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JpbnNvbjwvQXV0aG9yPjxZZWFyPjIwMjI8L1llYXI+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Robinson et al., 2022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Merge w:val="restart"/>
          </w:tcPr>
          <w:p w14:paraId="433DF69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pectations of the effectiveness of medications prescribed</w:t>
            </w:r>
          </w:p>
        </w:tc>
        <w:tc>
          <w:tcPr>
            <w:tcW w:w="992" w:type="dxa"/>
            <w:vMerge w:val="restart"/>
          </w:tcPr>
          <w:p w14:paraId="3B2AEAC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-point Likert scale</w:t>
            </w:r>
          </w:p>
        </w:tc>
        <w:tc>
          <w:tcPr>
            <w:tcW w:w="992" w:type="dxa"/>
            <w:vMerge w:val="restart"/>
          </w:tcPr>
          <w:p w14:paraId="787DDD4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0F9E2EA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42718CD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193621A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4CB6BB7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1941D6D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0DDBA21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3DE617B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3F2956C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-point numeric rating scale</w:t>
            </w:r>
          </w:p>
        </w:tc>
        <w:tc>
          <w:tcPr>
            <w:tcW w:w="1234" w:type="dxa"/>
            <w:gridSpan w:val="2"/>
            <w:vMerge w:val="restart"/>
          </w:tcPr>
          <w:p w14:paraId="2FF39F3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119A3621" w14:textId="77777777" w:rsidTr="004C587C">
        <w:trPr>
          <w:trHeight w:val="420"/>
        </w:trPr>
        <w:tc>
          <w:tcPr>
            <w:tcW w:w="1129" w:type="dxa"/>
            <w:vMerge/>
          </w:tcPr>
          <w:p w14:paraId="52953D4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25D985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BAA855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7C95F5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035BBAE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711D835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444512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BEA605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97EF0A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65E2101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C90977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nctional limitations due to OA</w:t>
            </w:r>
          </w:p>
        </w:tc>
        <w:tc>
          <w:tcPr>
            <w:tcW w:w="1594" w:type="dxa"/>
            <w:gridSpan w:val="2"/>
          </w:tcPr>
          <w:p w14:paraId="420F071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Function subscale</w:t>
            </w:r>
          </w:p>
        </w:tc>
        <w:tc>
          <w:tcPr>
            <w:tcW w:w="1234" w:type="dxa"/>
            <w:gridSpan w:val="2"/>
            <w:vMerge/>
          </w:tcPr>
          <w:p w14:paraId="5590084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1BBC55AA" w14:textId="77777777" w:rsidTr="004C587C">
        <w:trPr>
          <w:trHeight w:val="820"/>
        </w:trPr>
        <w:tc>
          <w:tcPr>
            <w:tcW w:w="1129" w:type="dxa"/>
            <w:vMerge/>
          </w:tcPr>
          <w:p w14:paraId="641B5B8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892B46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F1F273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30160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4C9515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6A43930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3D6BAA5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667293A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49896B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7CDB954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0EFB46C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gram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bility</w:t>
            </w:r>
            <w:proofErr w:type="gram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self-care, usual activities, pain/discomfort, and anxiety/depression</w:t>
            </w:r>
          </w:p>
        </w:tc>
        <w:tc>
          <w:tcPr>
            <w:tcW w:w="1594" w:type="dxa"/>
            <w:gridSpan w:val="2"/>
          </w:tcPr>
          <w:p w14:paraId="58D6DC6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Q-5D-5L</w:t>
            </w:r>
          </w:p>
        </w:tc>
        <w:tc>
          <w:tcPr>
            <w:tcW w:w="1234" w:type="dxa"/>
            <w:gridSpan w:val="2"/>
            <w:vMerge/>
          </w:tcPr>
          <w:p w14:paraId="45D1C69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5D64FDC6" w14:textId="77777777" w:rsidTr="004C587C">
        <w:trPr>
          <w:trHeight w:val="699"/>
        </w:trPr>
        <w:tc>
          <w:tcPr>
            <w:tcW w:w="1129" w:type="dxa"/>
          </w:tcPr>
          <w:p w14:paraId="232F2730" w14:textId="36CA5E2A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aaW5ib29ueWFoZ29vbjwvQXV0aG9yPjxZZWFyPjIwMjM8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aaW5ib29ueWFoZ29vbjwvQXV0aG9yPjxZZWFyPjIwMjM8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Zinboonyahgoon et al., 2023)</w:t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</w:p>
        </w:tc>
        <w:tc>
          <w:tcPr>
            <w:tcW w:w="993" w:type="dxa"/>
          </w:tcPr>
          <w:p w14:paraId="62FF1A6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6FA4C39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1EEFB64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</w:tcPr>
          <w:p w14:paraId="6D3137A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</w:tcPr>
          <w:p w14:paraId="14301A4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 xml:space="preserve"> (ICUR)</w:t>
            </w:r>
          </w:p>
          <w:p w14:paraId="146C896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22E11BE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 xml:space="preserve"> (ICER)</w:t>
            </w:r>
          </w:p>
        </w:tc>
        <w:tc>
          <w:tcPr>
            <w:tcW w:w="1087" w:type="dxa"/>
          </w:tcPr>
          <w:p w14:paraId="30F91A3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Decision tree and Markov model</w:t>
            </w:r>
          </w:p>
        </w:tc>
        <w:tc>
          <w:tcPr>
            <w:tcW w:w="1125" w:type="dxa"/>
            <w:gridSpan w:val="3"/>
          </w:tcPr>
          <w:p w14:paraId="5F6F253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ICUR was calculated per QALY gained, utilizing EQ-5D-5L health questionnaires.</w:t>
            </w:r>
          </w:p>
          <w:p w14:paraId="45F29CA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 xml:space="preserve">*ICER was calculated per Numeric Rating </w:t>
            </w:r>
            <w:r w:rsidRPr="00A5311F">
              <w:rPr>
                <w:rFonts w:ascii="Arial" w:hAnsi="Arial" w:cs="Arial"/>
                <w:sz w:val="18"/>
                <w:szCs w:val="18"/>
              </w:rPr>
              <w:lastRenderedPageBreak/>
              <w:t>Pain Score (NRS) reduction.</w:t>
            </w:r>
          </w:p>
        </w:tc>
        <w:tc>
          <w:tcPr>
            <w:tcW w:w="1006" w:type="dxa"/>
          </w:tcPr>
          <w:p w14:paraId="0770499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N/A</w:t>
            </w:r>
          </w:p>
        </w:tc>
        <w:tc>
          <w:tcPr>
            <w:tcW w:w="1101" w:type="dxa"/>
            <w:gridSpan w:val="2"/>
          </w:tcPr>
          <w:p w14:paraId="79C43C6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784D789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ality of life</w:t>
            </w:r>
          </w:p>
        </w:tc>
        <w:tc>
          <w:tcPr>
            <w:tcW w:w="1594" w:type="dxa"/>
            <w:gridSpan w:val="2"/>
          </w:tcPr>
          <w:p w14:paraId="4F17C51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Q-5D-5L health questionnaires</w:t>
            </w:r>
          </w:p>
        </w:tc>
        <w:tc>
          <w:tcPr>
            <w:tcW w:w="1234" w:type="dxa"/>
            <w:gridSpan w:val="2"/>
          </w:tcPr>
          <w:p w14:paraId="5DF00E6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6C71718A" w14:textId="77777777" w:rsidTr="004C587C">
        <w:trPr>
          <w:trHeight w:val="420"/>
        </w:trPr>
        <w:tc>
          <w:tcPr>
            <w:tcW w:w="1129" w:type="dxa"/>
            <w:vMerge w:val="restart"/>
          </w:tcPr>
          <w:p w14:paraId="066880E8" w14:textId="12189B0D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3JlaXJhIGRlIEJhcnJvczwvQXV0aG9yPjxZZWFyPjIw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3JlaXJhIGRlIEJhcnJvczwvQXV0aG9yPjxZZWFyPjIw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Moreira de Barros et al., 2021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7225EDF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3426101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33441E9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ccurrence of side effects</w:t>
            </w:r>
          </w:p>
        </w:tc>
        <w:tc>
          <w:tcPr>
            <w:tcW w:w="1335" w:type="dxa"/>
            <w:gridSpan w:val="2"/>
            <w:vMerge w:val="restart"/>
          </w:tcPr>
          <w:p w14:paraId="575677B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gistered in the medical records</w:t>
            </w:r>
          </w:p>
        </w:tc>
        <w:tc>
          <w:tcPr>
            <w:tcW w:w="1088" w:type="dxa"/>
            <w:gridSpan w:val="2"/>
            <w:vMerge w:val="restart"/>
          </w:tcPr>
          <w:p w14:paraId="2B3AD6A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0B48DF1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05A25D5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40E3244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64F46E1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102F890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0AA9696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-point numeric verbal scale</w:t>
            </w:r>
          </w:p>
        </w:tc>
        <w:tc>
          <w:tcPr>
            <w:tcW w:w="1234" w:type="dxa"/>
            <w:gridSpan w:val="2"/>
            <w:vMerge w:val="restart"/>
          </w:tcPr>
          <w:p w14:paraId="203D584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1EA86489" w14:textId="77777777" w:rsidTr="004C587C">
        <w:trPr>
          <w:trHeight w:val="420"/>
        </w:trPr>
        <w:tc>
          <w:tcPr>
            <w:tcW w:w="1129" w:type="dxa"/>
            <w:vMerge/>
          </w:tcPr>
          <w:p w14:paraId="571DA6B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792277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D01617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904EC8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3CF27F6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3E0FAC5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A53C92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7B59539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2CE94B2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0CF616E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57D8702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rformance status</w:t>
            </w:r>
          </w:p>
        </w:tc>
        <w:tc>
          <w:tcPr>
            <w:tcW w:w="1594" w:type="dxa"/>
            <w:gridSpan w:val="2"/>
          </w:tcPr>
          <w:p w14:paraId="255488A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arnofsky Performance Status</w:t>
            </w:r>
          </w:p>
        </w:tc>
        <w:tc>
          <w:tcPr>
            <w:tcW w:w="1234" w:type="dxa"/>
            <w:gridSpan w:val="2"/>
            <w:vMerge/>
          </w:tcPr>
          <w:p w14:paraId="370A3BE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269A68DF" w14:textId="77777777" w:rsidTr="004C587C">
        <w:trPr>
          <w:trHeight w:val="3320"/>
        </w:trPr>
        <w:tc>
          <w:tcPr>
            <w:tcW w:w="1129" w:type="dxa"/>
          </w:tcPr>
          <w:p w14:paraId="3D2592EB" w14:textId="0EF3CA53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3JlaXJhIGRlIEJhcnJvczwvQXV0aG9yPjxZZWFyPjIw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3JlaXJhIGRlIEJhcnJvczwvQXV0aG9yPjxZZWFyPjIw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Moreira de Barros et al., 2021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</w:tcPr>
          <w:p w14:paraId="65820F3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satisfaction with the clinic, medications, physician interaction, and nursing interaction</w:t>
            </w:r>
          </w:p>
          <w:p w14:paraId="498ECCF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65A99C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-related barriers towards pain management</w:t>
            </w:r>
          </w:p>
        </w:tc>
        <w:tc>
          <w:tcPr>
            <w:tcW w:w="992" w:type="dxa"/>
          </w:tcPr>
          <w:p w14:paraId="2B35FF24" w14:textId="1571D25D" w:rsidR="00CD12A9" w:rsidRPr="00A5311F" w:rsidRDefault="00CD12A9" w:rsidP="00C37EA3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satisfaction with pain management Questions</w:t>
            </w:r>
          </w:p>
          <w:p w14:paraId="5189D1B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F3FE1F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dified version of the Barriers Questionnaire (BQ-II)</w:t>
            </w:r>
          </w:p>
          <w:p w14:paraId="40CD150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AB916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</w:tcPr>
          <w:p w14:paraId="4EF594D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</w:tcPr>
          <w:p w14:paraId="3E5C3BC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</w:tcPr>
          <w:p w14:paraId="736DE6D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</w:tcPr>
          <w:p w14:paraId="5A3D534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</w:tcPr>
          <w:p w14:paraId="7DB13CE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</w:tcPr>
          <w:p w14:paraId="1379A5B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3CD7EBE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42819EC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ief Pain Inventory</w:t>
            </w:r>
          </w:p>
        </w:tc>
        <w:tc>
          <w:tcPr>
            <w:tcW w:w="1234" w:type="dxa"/>
            <w:gridSpan w:val="2"/>
          </w:tcPr>
          <w:p w14:paraId="01B562C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3586466B" w14:textId="77777777" w:rsidTr="004C587C">
        <w:trPr>
          <w:trHeight w:val="820"/>
        </w:trPr>
        <w:tc>
          <w:tcPr>
            <w:tcW w:w="1129" w:type="dxa"/>
          </w:tcPr>
          <w:p w14:paraId="0CB5F5EE" w14:textId="394E7462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udin&lt;/Author&gt;&lt;Year&gt;2020&lt;/Year&gt;&lt;RecNum&gt;37&lt;/RecNum&gt;&lt;DisplayText&gt;(Gudin et al., 2020)&lt;/DisplayText&gt;&lt;record&gt;&lt;rec-number&gt;37&lt;/rec-number&gt;&lt;foreign-keys&gt;&lt;key app="EN" db-id="w5dtf5vr599d5wee0zoxtt2esvt9xprfp59x" timestamp="1708421121"&gt;37&lt;/key&gt;&lt;/foreign-keys&gt;&lt;ref-type name="Journal Article"&gt;17&lt;/ref-type&gt;&lt;contributors&gt;&lt;authors&gt;&lt;author&gt;Gudin, J. A.&lt;/author&gt;&lt;author&gt;Dietze, D. T.&lt;/author&gt;&lt;author&gt;Hurwitz, P. L.&lt;/author&gt;&lt;/authors&gt;&lt;/contributors&gt;&lt;auth-address&gt;Englewood Hospital Medical Center, Englewood, NJ; Rutgers New Jersey Medical School, Department of Anesthesiology, Newark, NJ, USA.&amp;#xD;Metrics for Learning LLC, Queen Creek, AZ, USA.&amp;#xD;Clarity Science LLC, Narragansett, RI, USA.&lt;/auth-address&gt;&lt;titles&gt;&lt;title&gt;Improvement of Pain and Function After Use of a Topical Pain Relieving Patch: Results of the RELIEF Study&lt;/title&gt;&lt;secondary-title&gt;J Pain Res&lt;/secondary-title&gt;&lt;/titles&gt;&lt;periodical&gt;&lt;full-title&gt;J Pain Res&lt;/full-title&gt;&lt;/periodical&gt;&lt;pages&gt;1557-1568&lt;/pages&gt;&lt;volume&gt;13&lt;/volume&gt;&lt;edition&gt;20200626&lt;/edition&gt;&lt;keywords&gt;&lt;keyword&gt;Salonpas&lt;/keyword&gt;&lt;keyword&gt;analgesic&lt;/keyword&gt;&lt;keyword&gt;menthol&lt;/keyword&gt;&lt;keyword&gt;methyl salicylate&lt;/keyword&gt;&lt;/keywords&gt;&lt;dates&gt;&lt;year&gt;2020&lt;/year&gt;&lt;/dates&gt;&lt;isbn&gt;1178-7090 (Print)&amp;#xD;1178-7090&lt;/isbn&gt;&lt;accession-num&gt;32617016&lt;/accession-num&gt;&lt;urls&gt;&lt;/urls&gt;&lt;custom1&gt;Jeffrey A Gudin has received compensation from Clarity Science LLC for his role as principal investigator and for providing protocol-required services for the study. He is also a consultant for Hisamitsu America, Inc. Peter L Hurwitz is President of Clarity Science LLC and reports grants from Hisamitsu America, Inc. Derek T Dietze received compensation for study statistical analyses from Clarity Science LLC. The authors report no other conflicts of interest in this work.&lt;/custom1&gt;&lt;custom2&gt;PMC7326193&lt;/custom2&gt;&lt;electronic-resource-num&gt;10.2147/jpr.S258883&lt;/electronic-resource-num&gt;&lt;remote-database-provider&gt;NLM&lt;/remote-database-provider&gt;&lt;language&gt;eng&lt;/language&gt;&lt;/record&gt;&lt;/Cite&gt;&lt;/EndNote&gt;</w:instrTex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Gudin et al., 2020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</w:tcPr>
          <w:p w14:paraId="3BA8577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tisfaction</w:t>
            </w:r>
          </w:p>
        </w:tc>
        <w:tc>
          <w:tcPr>
            <w:tcW w:w="992" w:type="dxa"/>
          </w:tcPr>
          <w:p w14:paraId="442F7BC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tisfaction ratings scale</w:t>
            </w:r>
          </w:p>
        </w:tc>
        <w:tc>
          <w:tcPr>
            <w:tcW w:w="992" w:type="dxa"/>
          </w:tcPr>
          <w:p w14:paraId="6CACEA3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te of side effect</w:t>
            </w:r>
          </w:p>
        </w:tc>
        <w:tc>
          <w:tcPr>
            <w:tcW w:w="1335" w:type="dxa"/>
            <w:gridSpan w:val="2"/>
          </w:tcPr>
          <w:p w14:paraId="40A3420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reported side effect</w:t>
            </w:r>
          </w:p>
        </w:tc>
        <w:tc>
          <w:tcPr>
            <w:tcW w:w="1088" w:type="dxa"/>
            <w:gridSpan w:val="2"/>
          </w:tcPr>
          <w:p w14:paraId="52283FB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</w:tcPr>
          <w:p w14:paraId="6D21F68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</w:tcPr>
          <w:p w14:paraId="4AFC3E3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</w:tcPr>
          <w:p w14:paraId="49EC7AD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nges in Concurrent Pain Medications</w:t>
            </w:r>
          </w:p>
        </w:tc>
        <w:tc>
          <w:tcPr>
            <w:tcW w:w="1101" w:type="dxa"/>
            <w:gridSpan w:val="2"/>
          </w:tcPr>
          <w:p w14:paraId="1032157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rvey</w:t>
            </w:r>
          </w:p>
        </w:tc>
        <w:tc>
          <w:tcPr>
            <w:tcW w:w="1634" w:type="dxa"/>
            <w:gridSpan w:val="3"/>
          </w:tcPr>
          <w:p w14:paraId="6C6DBA3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severity and interference</w:t>
            </w:r>
          </w:p>
        </w:tc>
        <w:tc>
          <w:tcPr>
            <w:tcW w:w="1594" w:type="dxa"/>
            <w:gridSpan w:val="2"/>
          </w:tcPr>
          <w:p w14:paraId="488D96D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ief pain inventory (BPI)</w:t>
            </w:r>
          </w:p>
        </w:tc>
        <w:tc>
          <w:tcPr>
            <w:tcW w:w="1234" w:type="dxa"/>
            <w:gridSpan w:val="2"/>
          </w:tcPr>
          <w:p w14:paraId="7AE16FA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64C47AF6" w14:textId="77777777" w:rsidTr="004C587C">
        <w:trPr>
          <w:trHeight w:val="820"/>
        </w:trPr>
        <w:tc>
          <w:tcPr>
            <w:tcW w:w="1129" w:type="dxa"/>
            <w:vMerge w:val="restart"/>
          </w:tcPr>
          <w:p w14:paraId="7B485966" w14:textId="0FB53863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JvcsOpPC9BdXRob3I+PFllYXI+MjAyMDwvWWVhcj48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JvcsOpPC9BdXRob3I+PFllYXI+MjAyMDwvWWVhcj48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Kaboré et al., 2020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219A98C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2E4451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A3B56A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6179041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7A9EA6A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336BDBF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4BE1517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1E00174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048ADE9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34" w:type="dxa"/>
            <w:gridSpan w:val="3"/>
          </w:tcPr>
          <w:p w14:paraId="5E89CC6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, enjoyment of life, and general activity</w:t>
            </w:r>
          </w:p>
        </w:tc>
        <w:tc>
          <w:tcPr>
            <w:tcW w:w="1594" w:type="dxa"/>
            <w:gridSpan w:val="2"/>
          </w:tcPr>
          <w:p w14:paraId="67734FD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EG (pain, enjoyment of life, and general activity) Scale"</w:t>
            </w:r>
          </w:p>
        </w:tc>
        <w:tc>
          <w:tcPr>
            <w:tcW w:w="1234" w:type="dxa"/>
            <w:gridSpan w:val="2"/>
            <w:vMerge w:val="restart"/>
          </w:tcPr>
          <w:p w14:paraId="4DCA4BA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4DE0B798" w14:textId="77777777" w:rsidTr="004C587C">
        <w:trPr>
          <w:trHeight w:val="420"/>
        </w:trPr>
        <w:tc>
          <w:tcPr>
            <w:tcW w:w="1129" w:type="dxa"/>
            <w:vMerge/>
          </w:tcPr>
          <w:p w14:paraId="60AE2BE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4D6EC0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42A6BD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A78DF8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4A23A9D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553668C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35D85F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55E8092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41B3E32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D1E1BA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77185A6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7C5198E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ief Pain Inventory (BPI)</w:t>
            </w:r>
          </w:p>
        </w:tc>
        <w:tc>
          <w:tcPr>
            <w:tcW w:w="1234" w:type="dxa"/>
            <w:gridSpan w:val="2"/>
            <w:vMerge/>
          </w:tcPr>
          <w:p w14:paraId="6163D49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48CAF4EE" w14:textId="77777777" w:rsidTr="004C587C">
        <w:trPr>
          <w:trHeight w:val="1020"/>
        </w:trPr>
        <w:tc>
          <w:tcPr>
            <w:tcW w:w="1129" w:type="dxa"/>
            <w:vMerge/>
          </w:tcPr>
          <w:p w14:paraId="40F0284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845C80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81813D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EBD90F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696E611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A8F8CA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00134EE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7FC6361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721662E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FDD2F2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4365DE8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</w:t>
            </w:r>
            <w:proofErr w:type="gram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ntal</w:t>
            </w:r>
            <w:proofErr w:type="gram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health–related quality of life (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Qo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 and physical health–related quality of life (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Qo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"</w:t>
            </w:r>
          </w:p>
        </w:tc>
        <w:tc>
          <w:tcPr>
            <w:tcW w:w="1594" w:type="dxa"/>
            <w:gridSpan w:val="2"/>
          </w:tcPr>
          <w:p w14:paraId="3616BD3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F-12v2 Health Survey</w:t>
            </w:r>
          </w:p>
        </w:tc>
        <w:tc>
          <w:tcPr>
            <w:tcW w:w="1234" w:type="dxa"/>
            <w:gridSpan w:val="2"/>
            <w:vMerge/>
          </w:tcPr>
          <w:p w14:paraId="21655DC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26ED2522" w14:textId="77777777" w:rsidTr="004C587C">
        <w:trPr>
          <w:trHeight w:val="420"/>
        </w:trPr>
        <w:tc>
          <w:tcPr>
            <w:tcW w:w="1129" w:type="dxa"/>
            <w:vMerge/>
          </w:tcPr>
          <w:p w14:paraId="2D23284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8CDE3A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DA30A5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2D02D1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075F309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69D6D04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1019EC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66345B0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194302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D08D6A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471FE09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Catastrophizing</w:t>
            </w:r>
          </w:p>
        </w:tc>
        <w:tc>
          <w:tcPr>
            <w:tcW w:w="1594" w:type="dxa"/>
            <w:gridSpan w:val="2"/>
          </w:tcPr>
          <w:p w14:paraId="2CF80C5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Catastrophizing Scale</w:t>
            </w:r>
          </w:p>
        </w:tc>
        <w:tc>
          <w:tcPr>
            <w:tcW w:w="1234" w:type="dxa"/>
            <w:gridSpan w:val="2"/>
            <w:vMerge/>
          </w:tcPr>
          <w:p w14:paraId="42FE0AB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2886A481" w14:textId="77777777" w:rsidTr="004C587C">
        <w:trPr>
          <w:trHeight w:val="420"/>
        </w:trPr>
        <w:tc>
          <w:tcPr>
            <w:tcW w:w="1129" w:type="dxa"/>
            <w:vMerge/>
          </w:tcPr>
          <w:p w14:paraId="72B6545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7CEFA1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A5CB4F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1986B6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1F5D6DA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5E4405E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2A2E97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6EE2B0A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99FC24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0ECB58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3FD859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 and anxiety</w:t>
            </w:r>
          </w:p>
        </w:tc>
        <w:tc>
          <w:tcPr>
            <w:tcW w:w="1594" w:type="dxa"/>
            <w:gridSpan w:val="2"/>
          </w:tcPr>
          <w:p w14:paraId="4FFAC18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ck Depression Inventory-I (BDI)</w:t>
            </w:r>
          </w:p>
        </w:tc>
        <w:tc>
          <w:tcPr>
            <w:tcW w:w="1234" w:type="dxa"/>
            <w:gridSpan w:val="2"/>
            <w:vMerge/>
          </w:tcPr>
          <w:p w14:paraId="61DE4EE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5E2D08AD" w14:textId="77777777" w:rsidTr="004C587C">
        <w:trPr>
          <w:trHeight w:val="1020"/>
        </w:trPr>
        <w:tc>
          <w:tcPr>
            <w:tcW w:w="1129" w:type="dxa"/>
            <w:vMerge/>
          </w:tcPr>
          <w:p w14:paraId="5061AA8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DD6CED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4C9B58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94577A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490AF37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42AFAD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3FE6D9E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643840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72C26E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33DE490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71A3B5A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</w:t>
            </w:r>
            <w:proofErr w:type="gram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</w:t>
            </w:r>
            <w:proofErr w:type="gram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resence of neuropathic pain qualities through self- report and physical examination"</w:t>
            </w:r>
          </w:p>
        </w:tc>
        <w:tc>
          <w:tcPr>
            <w:tcW w:w="1594" w:type="dxa"/>
            <w:gridSpan w:val="2"/>
          </w:tcPr>
          <w:p w14:paraId="307DB9E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N4 Questionnaire</w:t>
            </w:r>
          </w:p>
        </w:tc>
        <w:tc>
          <w:tcPr>
            <w:tcW w:w="1234" w:type="dxa"/>
            <w:gridSpan w:val="2"/>
            <w:vMerge/>
          </w:tcPr>
          <w:p w14:paraId="6251260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703FD6D" w14:textId="77777777" w:rsidTr="004C587C">
        <w:trPr>
          <w:trHeight w:val="620"/>
        </w:trPr>
        <w:tc>
          <w:tcPr>
            <w:tcW w:w="1129" w:type="dxa"/>
            <w:vMerge/>
          </w:tcPr>
          <w:p w14:paraId="00B2B3C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2A7DED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D1BC5A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D797E4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08EEBDB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9EFFCD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6C410F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7ACB781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ACA280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686F489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103FFEC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</w:t>
            </w:r>
            <w:proofErr w:type="gram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</w:t>
            </w:r>
            <w:proofErr w:type="gram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history (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g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pain duration and frequency)"</w:t>
            </w:r>
          </w:p>
        </w:tc>
        <w:tc>
          <w:tcPr>
            <w:tcW w:w="1594" w:type="dxa"/>
            <w:gridSpan w:val="2"/>
          </w:tcPr>
          <w:p w14:paraId="021CF34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rse-Administered Questionnaire</w:t>
            </w:r>
          </w:p>
        </w:tc>
        <w:tc>
          <w:tcPr>
            <w:tcW w:w="1234" w:type="dxa"/>
            <w:gridSpan w:val="2"/>
            <w:vMerge/>
          </w:tcPr>
          <w:p w14:paraId="2BAEABD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64483BF" w14:textId="77777777" w:rsidTr="004C587C">
        <w:trPr>
          <w:trHeight w:val="420"/>
        </w:trPr>
        <w:tc>
          <w:tcPr>
            <w:tcW w:w="1129" w:type="dxa"/>
            <w:vMerge w:val="restart"/>
          </w:tcPr>
          <w:p w14:paraId="1F1E1BA9" w14:textId="2B4327EB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Ramírez-Maestre et al., 2020)</w:t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117ECCC" w14:textId="143A7D05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Ramírez-Maestre et al., 2020)</w:t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Merge w:val="restart"/>
          </w:tcPr>
          <w:p w14:paraId="6DE4361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66FCAE8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06BF7F1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7B7AF18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36911BB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77E11A9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11C4F36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4BBAC89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57AEA46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61E5987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 and anxiety</w:t>
            </w:r>
          </w:p>
        </w:tc>
        <w:tc>
          <w:tcPr>
            <w:tcW w:w="1594" w:type="dxa"/>
            <w:gridSpan w:val="2"/>
          </w:tcPr>
          <w:p w14:paraId="4017355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Anxiety and Depression Scale</w:t>
            </w:r>
          </w:p>
        </w:tc>
        <w:tc>
          <w:tcPr>
            <w:tcW w:w="1234" w:type="dxa"/>
            <w:gridSpan w:val="2"/>
            <w:vMerge w:val="restart"/>
          </w:tcPr>
          <w:p w14:paraId="5567481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0E89977E" w14:textId="77777777" w:rsidTr="004C587C">
        <w:trPr>
          <w:trHeight w:val="420"/>
        </w:trPr>
        <w:tc>
          <w:tcPr>
            <w:tcW w:w="1129" w:type="dxa"/>
            <w:vMerge/>
          </w:tcPr>
          <w:p w14:paraId="3D7F32D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3CE571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DEF15C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823044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0268E0B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0C8228D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865C82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73BD51C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40F768B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6E78B5C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7E18A5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Catastrophizing</w:t>
            </w:r>
          </w:p>
        </w:tc>
        <w:tc>
          <w:tcPr>
            <w:tcW w:w="1594" w:type="dxa"/>
            <w:gridSpan w:val="2"/>
          </w:tcPr>
          <w:p w14:paraId="12846A7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Catastrophizing Scale (PCS)</w:t>
            </w:r>
          </w:p>
        </w:tc>
        <w:tc>
          <w:tcPr>
            <w:tcW w:w="1234" w:type="dxa"/>
            <w:gridSpan w:val="2"/>
            <w:vMerge/>
          </w:tcPr>
          <w:p w14:paraId="7CF6438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3D200358" w14:textId="77777777" w:rsidTr="004C587C">
        <w:trPr>
          <w:trHeight w:val="820"/>
        </w:trPr>
        <w:tc>
          <w:tcPr>
            <w:tcW w:w="1129" w:type="dxa"/>
            <w:vMerge/>
          </w:tcPr>
          <w:p w14:paraId="4F85839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015B78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C2FA6E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B23412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1287C02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7CE34E3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373B863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0198D2B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ED844B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9D10DF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5411170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Acceptance</w:t>
            </w:r>
          </w:p>
        </w:tc>
        <w:tc>
          <w:tcPr>
            <w:tcW w:w="1594" w:type="dxa"/>
            <w:gridSpan w:val="2"/>
          </w:tcPr>
          <w:p w14:paraId="2EADCCD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Pain Acceptance Questionnaire (CPAQ-SV</w:t>
            </w:r>
          </w:p>
        </w:tc>
        <w:tc>
          <w:tcPr>
            <w:tcW w:w="1234" w:type="dxa"/>
            <w:gridSpan w:val="2"/>
            <w:vMerge/>
          </w:tcPr>
          <w:p w14:paraId="5C978D9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11B6D606" w14:textId="77777777" w:rsidTr="004C587C">
        <w:trPr>
          <w:trHeight w:val="1420"/>
        </w:trPr>
        <w:tc>
          <w:tcPr>
            <w:tcW w:w="1129" w:type="dxa"/>
            <w:vMerge/>
          </w:tcPr>
          <w:p w14:paraId="102D1BD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D92BF6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1C5D59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DA0EA4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3147DA5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2C9018D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F14E24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4F392A7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F1ECFF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3C1C8A6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DF54A5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3631875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specific name (scale ranging from 0 to 10, with 0 indicating “No pain” and 10 indicating “Pain as intense as you could imagine.”)</w:t>
            </w:r>
          </w:p>
        </w:tc>
        <w:tc>
          <w:tcPr>
            <w:tcW w:w="1234" w:type="dxa"/>
            <w:gridSpan w:val="2"/>
            <w:vMerge/>
          </w:tcPr>
          <w:p w14:paraId="2521834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4B053FE" w14:textId="77777777" w:rsidTr="004C587C">
        <w:trPr>
          <w:gridAfter w:val="1"/>
          <w:wAfter w:w="289" w:type="dxa"/>
          <w:trHeight w:val="420"/>
        </w:trPr>
        <w:tc>
          <w:tcPr>
            <w:tcW w:w="1129" w:type="dxa"/>
            <w:vMerge w:val="restart"/>
          </w:tcPr>
          <w:p w14:paraId="2E3D6EBC" w14:textId="5CC11DFC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Ramírez-Maestre et al., 2020)</w:t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Merge w:val="restart"/>
          </w:tcPr>
          <w:p w14:paraId="05CDF1E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8C4CE1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123B05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276" w:type="dxa"/>
            <w:vMerge w:val="restart"/>
          </w:tcPr>
          <w:p w14:paraId="1130948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34" w:type="dxa"/>
            <w:gridSpan w:val="2"/>
            <w:vMerge w:val="restart"/>
          </w:tcPr>
          <w:p w14:paraId="0FBDFAB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34" w:type="dxa"/>
            <w:gridSpan w:val="3"/>
            <w:vMerge w:val="restart"/>
          </w:tcPr>
          <w:p w14:paraId="0648473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1DE1428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34" w:type="dxa"/>
            <w:gridSpan w:val="3"/>
            <w:vMerge w:val="restart"/>
          </w:tcPr>
          <w:p w14:paraId="65C11EC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34" w:type="dxa"/>
            <w:gridSpan w:val="2"/>
          </w:tcPr>
          <w:p w14:paraId="3CC7E42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559" w:type="dxa"/>
          </w:tcPr>
          <w:p w14:paraId="5B87CCA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60" w:type="dxa"/>
            <w:gridSpan w:val="2"/>
          </w:tcPr>
          <w:p w14:paraId="03C24C5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-points numeric rating scale (NRS)</w:t>
            </w:r>
          </w:p>
        </w:tc>
        <w:tc>
          <w:tcPr>
            <w:tcW w:w="992" w:type="dxa"/>
            <w:gridSpan w:val="2"/>
            <w:vMerge w:val="restart"/>
          </w:tcPr>
          <w:p w14:paraId="4FF7E8F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6AA6C09A" w14:textId="77777777" w:rsidTr="004C587C">
        <w:trPr>
          <w:gridAfter w:val="1"/>
          <w:wAfter w:w="289" w:type="dxa"/>
          <w:trHeight w:val="420"/>
        </w:trPr>
        <w:tc>
          <w:tcPr>
            <w:tcW w:w="1129" w:type="dxa"/>
            <w:vMerge/>
          </w:tcPr>
          <w:p w14:paraId="2B932D7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842E66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98DA02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9470FB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632440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</w:tcPr>
          <w:p w14:paraId="2169BAD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Merge/>
          </w:tcPr>
          <w:p w14:paraId="7032415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3029CD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Merge/>
          </w:tcPr>
          <w:p w14:paraId="2648FC3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 w:val="restart"/>
          </w:tcPr>
          <w:p w14:paraId="5901993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D5F796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sic activities of daily living</w:t>
            </w:r>
          </w:p>
        </w:tc>
        <w:tc>
          <w:tcPr>
            <w:tcW w:w="1560" w:type="dxa"/>
            <w:gridSpan w:val="2"/>
          </w:tcPr>
          <w:p w14:paraId="42C1DEA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rthel index</w:t>
            </w:r>
          </w:p>
        </w:tc>
        <w:tc>
          <w:tcPr>
            <w:tcW w:w="992" w:type="dxa"/>
            <w:gridSpan w:val="2"/>
            <w:vMerge/>
          </w:tcPr>
          <w:p w14:paraId="228886C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43C725C4" w14:textId="77777777" w:rsidTr="004C587C">
        <w:trPr>
          <w:gridAfter w:val="1"/>
          <w:wAfter w:w="289" w:type="dxa"/>
          <w:trHeight w:val="420"/>
        </w:trPr>
        <w:tc>
          <w:tcPr>
            <w:tcW w:w="1129" w:type="dxa"/>
            <w:vMerge/>
          </w:tcPr>
          <w:p w14:paraId="1A37C50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88DE19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6149EC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01CC76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B19DB2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</w:tcPr>
          <w:p w14:paraId="59FA791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Merge/>
          </w:tcPr>
          <w:p w14:paraId="79040F2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BC5C33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Merge/>
          </w:tcPr>
          <w:p w14:paraId="5CDF582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</w:tcPr>
          <w:p w14:paraId="7F464A2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96AC0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ntal health</w:t>
            </w:r>
          </w:p>
        </w:tc>
        <w:tc>
          <w:tcPr>
            <w:tcW w:w="1560" w:type="dxa"/>
            <w:gridSpan w:val="2"/>
          </w:tcPr>
          <w:p w14:paraId="1D5272D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ni-Mental State Examination (MMSE)</w:t>
            </w:r>
          </w:p>
        </w:tc>
        <w:tc>
          <w:tcPr>
            <w:tcW w:w="992" w:type="dxa"/>
            <w:gridSpan w:val="2"/>
            <w:vMerge/>
          </w:tcPr>
          <w:p w14:paraId="7F0D7ED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0F0B37D5" w14:textId="77777777" w:rsidTr="004C587C">
        <w:trPr>
          <w:trHeight w:val="90"/>
        </w:trPr>
        <w:tc>
          <w:tcPr>
            <w:tcW w:w="1129" w:type="dxa"/>
          </w:tcPr>
          <w:p w14:paraId="4A00A433" w14:textId="16B6128B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e&lt;/Author&gt;&lt;Year&gt;2020&lt;/Year&gt;&lt;RecNum&gt;41&lt;/RecNum&gt;&lt;DisplayText&gt;(Lee et al., 2020)&lt;/DisplayText&gt;&lt;record&gt;&lt;rec-number&gt;41&lt;/rec-number&gt;&lt;foreign-keys&gt;&lt;key app="EN" db-id="w5dtf5vr599d5wee0zoxtt2esvt9xprfp59x" timestamp="1708421403"&gt;41&lt;/key&gt;&lt;/foreign-keys&gt;&lt;ref-type name="Journal Article"&gt;17&lt;/ref-type&gt;&lt;contributors&gt;&lt;authors&gt;&lt;author&gt;Lee, S.&lt;/author&gt;&lt;author&gt;Smith, M. L.&lt;/author&gt;&lt;author&gt;Dahlke, D. V.&lt;/author&gt;&lt;author&gt;Pardo, N.&lt;/author&gt;&lt;author&gt;Ory, M. G.&lt;/author&gt;&lt;/authors&gt;&lt;/contributors&gt;&lt;auth-address&gt;Center for Population Health and Aging.&amp;#xD;School of Public Health, Texas A&amp;amp;M University, College Station, Texas.&amp;#xD;College of Public Health, University of Georgia, Athens, Georgia.&amp;#xD;DVD Associates LLC, Austin, Texas.&amp;#xD;IntechHealth LLC, Humble, Texas, USA.&lt;/auth-address&gt;&lt;titles&gt;&lt;title&gt;A Cross-Sectional Examination of Patients&amp;apos; Perspectives About Their Pain, Pain Management, and Satisfaction with Pain Treatment&lt;/title&gt;&lt;secondary-title&gt;Pain Med&lt;/secondary-title&gt;&lt;/titles&gt;&lt;periodical&gt;&lt;full-title&gt;Pain Med&lt;/full-title&gt;&lt;/periodical&gt;&lt;pages&gt;e164-e171&lt;/pages&gt;&lt;volume&gt;21&lt;/volume&gt;&lt;number&gt;2&lt;/number&gt;&lt;keywords&gt;&lt;keyword&gt;Adult&lt;/keyword&gt;&lt;keyword&gt;Aged&lt;/keyword&gt;&lt;keyword&gt;Chronic Pain/*therapy&lt;/keyword&gt;&lt;keyword&gt;Cross-Sectional Studies&lt;/keyword&gt;&lt;keyword&gt;Female&lt;/keyword&gt;&lt;keyword&gt;Humans&lt;/keyword&gt;&lt;keyword&gt;Male&lt;/keyword&gt;&lt;keyword&gt;Middle Aged&lt;/keyword&gt;&lt;keyword&gt;Pain Management/*methods&lt;/keyword&gt;&lt;keyword&gt;*Patient Satisfaction&lt;/keyword&gt;&lt;keyword&gt;Chronic Pain&lt;/keyword&gt;&lt;keyword&gt;Pain Management&lt;/keyword&gt;&lt;keyword&gt;Pain Relief&lt;/keyword&gt;&lt;keyword&gt;Patient Perception&lt;/keyword&gt;&lt;keyword&gt;Patient Satisfaction&lt;/keyword&gt;&lt;keyword&gt;Patient Trust&lt;/keyword&gt;&lt;/keywords&gt;&lt;dates&gt;&lt;year&gt;2020&lt;/year&gt;&lt;pub-dates&gt;&lt;date&gt;Feb 1&lt;/date&gt;&lt;/pub-dates&gt;&lt;/dates&gt;&lt;isbn&gt;1526-2375&lt;/isbn&gt;&lt;accession-num&gt;31609389&lt;/accession-num&gt;&lt;urls&gt;&lt;/urls&gt;&lt;electronic-resource-num&gt;10.1093/pm/pnz244&lt;/electronic-resource-num&gt;&lt;remote-database-provider&gt;NLM&lt;/remote-database-provider&gt;&lt;language&gt;eng&lt;/language&gt;&lt;/record&gt;&lt;/Cite&gt;&lt;/EndNote&gt;</w:instrTex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Lee et al., 2020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</w:tcPr>
          <w:p w14:paraId="00CA015A" w14:textId="6B1D251A" w:rsidR="00CD12A9" w:rsidRPr="00C37EA3" w:rsidRDefault="00CD12A9" w:rsidP="00C37EA3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nfidence in their regular primary care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ian’s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knowledge about pain management and independent variables (rate the extent to which they were allowed to participate in decisions about their pain treatment)</w:t>
            </w:r>
          </w:p>
        </w:tc>
        <w:tc>
          <w:tcPr>
            <w:tcW w:w="992" w:type="dxa"/>
          </w:tcPr>
          <w:p w14:paraId="60A290F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n Pain Society Patient Outcome Questionnaire</w:t>
            </w:r>
          </w:p>
        </w:tc>
        <w:tc>
          <w:tcPr>
            <w:tcW w:w="992" w:type="dxa"/>
          </w:tcPr>
          <w:p w14:paraId="57A1530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</w:tcPr>
          <w:p w14:paraId="62FC37A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</w:tcPr>
          <w:p w14:paraId="00F0976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</w:tcPr>
          <w:p w14:paraId="28EE178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</w:tcPr>
          <w:p w14:paraId="510A45B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</w:tcPr>
          <w:p w14:paraId="1221DD2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</w:tcPr>
          <w:p w14:paraId="382EFF7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7E0B0BD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relief, patient beliefs</w:t>
            </w:r>
          </w:p>
        </w:tc>
        <w:tc>
          <w:tcPr>
            <w:tcW w:w="1594" w:type="dxa"/>
            <w:gridSpan w:val="2"/>
          </w:tcPr>
          <w:p w14:paraId="08D2E76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n Pain Society Patient Outcome Questionnaire</w:t>
            </w:r>
          </w:p>
        </w:tc>
        <w:tc>
          <w:tcPr>
            <w:tcW w:w="1234" w:type="dxa"/>
            <w:gridSpan w:val="2"/>
          </w:tcPr>
          <w:p w14:paraId="1E03B38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43BF958D" w14:textId="77777777" w:rsidTr="004C587C">
        <w:trPr>
          <w:trHeight w:val="420"/>
        </w:trPr>
        <w:tc>
          <w:tcPr>
            <w:tcW w:w="1129" w:type="dxa"/>
            <w:vMerge w:val="restart"/>
          </w:tcPr>
          <w:p w14:paraId="3C69AE89" w14:textId="179143F2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Taguchi et al., 2019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D599489" w14:textId="68A866FA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XluZTwvQXV0aG9yPjxZZWFyPjIwMTk8L1llYXI+PFJl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XluZTwvQXV0aG9yPjxZZWFyPjIwMTk8L1llYXI+PFJl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Wayne et al., 2019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0A432A6" w14:textId="15DF7746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Taguchi et al., 2019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2637CCD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ceived change in health status from the perspective of the </w:t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patient or clinician</w:t>
            </w:r>
          </w:p>
        </w:tc>
        <w:tc>
          <w:tcPr>
            <w:tcW w:w="992" w:type="dxa"/>
            <w:vMerge w:val="restart"/>
          </w:tcPr>
          <w:p w14:paraId="45BA395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The Patient Global Impression of Change (PGIC) and </w:t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Clinical Global Impression of Change (CGIC)</w:t>
            </w:r>
          </w:p>
        </w:tc>
        <w:tc>
          <w:tcPr>
            <w:tcW w:w="992" w:type="dxa"/>
            <w:vMerge w:val="restart"/>
          </w:tcPr>
          <w:p w14:paraId="14365AE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tolerability &amp; SE</w:t>
            </w:r>
          </w:p>
        </w:tc>
        <w:tc>
          <w:tcPr>
            <w:tcW w:w="1335" w:type="dxa"/>
            <w:gridSpan w:val="2"/>
            <w:vMerge w:val="restart"/>
          </w:tcPr>
          <w:p w14:paraId="044B294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E recorded (Unknown)</w:t>
            </w:r>
          </w:p>
        </w:tc>
        <w:tc>
          <w:tcPr>
            <w:tcW w:w="1088" w:type="dxa"/>
            <w:gridSpan w:val="2"/>
            <w:vMerge w:val="restart"/>
          </w:tcPr>
          <w:p w14:paraId="527AD02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4C900F5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4DA9EFD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0B623C5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52B24C9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1D304AE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, personal care, work, sleep</w:t>
            </w:r>
          </w:p>
        </w:tc>
        <w:tc>
          <w:tcPr>
            <w:tcW w:w="1594" w:type="dxa"/>
            <w:gridSpan w:val="2"/>
          </w:tcPr>
          <w:p w14:paraId="60B5DC1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ck Disability Index (NDI)</w:t>
            </w:r>
          </w:p>
        </w:tc>
        <w:tc>
          <w:tcPr>
            <w:tcW w:w="1234" w:type="dxa"/>
            <w:gridSpan w:val="2"/>
            <w:vMerge w:val="restart"/>
          </w:tcPr>
          <w:p w14:paraId="3BC9B20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59A0131B" w14:textId="77777777" w:rsidTr="004C587C">
        <w:trPr>
          <w:trHeight w:val="820"/>
        </w:trPr>
        <w:tc>
          <w:tcPr>
            <w:tcW w:w="1129" w:type="dxa"/>
            <w:vMerge/>
          </w:tcPr>
          <w:p w14:paraId="27D9285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0EDCE4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E0F3B8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96AA92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4BE8A04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36598C7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46EDF2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4C73321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7A56215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549867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00B8026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bility, self-care, usual activities, pain/discomfort, anxiety/depression</w:t>
            </w:r>
          </w:p>
        </w:tc>
        <w:tc>
          <w:tcPr>
            <w:tcW w:w="1594" w:type="dxa"/>
            <w:gridSpan w:val="2"/>
          </w:tcPr>
          <w:p w14:paraId="2E4129B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roQo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ive dimensions five level (EQ-5D-5L)</w:t>
            </w:r>
          </w:p>
        </w:tc>
        <w:tc>
          <w:tcPr>
            <w:tcW w:w="1234" w:type="dxa"/>
            <w:gridSpan w:val="2"/>
            <w:vMerge/>
          </w:tcPr>
          <w:p w14:paraId="14E96A4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F2C7E15" w14:textId="77777777" w:rsidTr="004C587C">
        <w:trPr>
          <w:trHeight w:val="220"/>
        </w:trPr>
        <w:tc>
          <w:tcPr>
            <w:tcW w:w="1129" w:type="dxa"/>
            <w:vMerge/>
          </w:tcPr>
          <w:p w14:paraId="6D09D00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C7F982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5FC0B2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145610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DA79B9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2209A29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66B02CE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0FB8CD1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FA1371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6CB1C4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590804F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4" w:type="dxa"/>
            <w:gridSpan w:val="2"/>
          </w:tcPr>
          <w:p w14:paraId="23B259C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Merge/>
          </w:tcPr>
          <w:p w14:paraId="0C2B2B6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27A607F9" w14:textId="77777777" w:rsidTr="004C587C">
        <w:trPr>
          <w:trHeight w:val="620"/>
        </w:trPr>
        <w:tc>
          <w:tcPr>
            <w:tcW w:w="1129" w:type="dxa"/>
            <w:vMerge/>
          </w:tcPr>
          <w:p w14:paraId="18EDD4E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70D83B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C82457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CAECA9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289F6BE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06FA933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5EDB3B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B134E9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4EB9CC2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48DA700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7F079CC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eep disturbance</w:t>
            </w:r>
          </w:p>
        </w:tc>
        <w:tc>
          <w:tcPr>
            <w:tcW w:w="1594" w:type="dxa"/>
            <w:gridSpan w:val="2"/>
          </w:tcPr>
          <w:p w14:paraId="62170E0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-Related Sleep-Interference Scale (PRSIS)</w:t>
            </w:r>
          </w:p>
        </w:tc>
        <w:tc>
          <w:tcPr>
            <w:tcW w:w="1234" w:type="dxa"/>
            <w:gridSpan w:val="2"/>
            <w:vMerge/>
          </w:tcPr>
          <w:p w14:paraId="2983281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2897CE18" w14:textId="77777777" w:rsidTr="004C587C">
        <w:trPr>
          <w:trHeight w:val="1020"/>
        </w:trPr>
        <w:tc>
          <w:tcPr>
            <w:tcW w:w="1129" w:type="dxa"/>
            <w:vMerge w:val="restart"/>
          </w:tcPr>
          <w:p w14:paraId="278C9A79" w14:textId="592A52E5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XluZTwvQXV0aG9yPjxZZWFyPjIwMTk8L1llYXI+PFJl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XluZTwvQXV0aG9yPjxZZWFyPjIwMTk8L1llYXI+PFJl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Wayne et al., 2019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580EE49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E63ECB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6A7BFD7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31B8B7A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166A0BD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Incremental cost-effectiveness ratio (ICER)</w:t>
            </w:r>
          </w:p>
        </w:tc>
        <w:tc>
          <w:tcPr>
            <w:tcW w:w="1087" w:type="dxa"/>
            <w:vMerge w:val="restart"/>
          </w:tcPr>
          <w:p w14:paraId="7D55C55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5E81AE2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QALYs based on the SF-12 assessments</w:t>
            </w:r>
          </w:p>
        </w:tc>
        <w:tc>
          <w:tcPr>
            <w:tcW w:w="1006" w:type="dxa"/>
            <w:vMerge w:val="restart"/>
          </w:tcPr>
          <w:p w14:paraId="30038D9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135C089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4CC252C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ality of life</w:t>
            </w:r>
          </w:p>
        </w:tc>
        <w:tc>
          <w:tcPr>
            <w:tcW w:w="1594" w:type="dxa"/>
            <w:gridSpan w:val="2"/>
          </w:tcPr>
          <w:p w14:paraId="55EFB3C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F-12 quality-of-life (QOL)</w:t>
            </w:r>
          </w:p>
        </w:tc>
        <w:tc>
          <w:tcPr>
            <w:tcW w:w="1234" w:type="dxa"/>
            <w:gridSpan w:val="2"/>
            <w:vMerge w:val="restart"/>
          </w:tcPr>
          <w:p w14:paraId="67CFC3C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75047DBA" w14:textId="77777777" w:rsidTr="004C587C">
        <w:trPr>
          <w:trHeight w:val="620"/>
        </w:trPr>
        <w:tc>
          <w:tcPr>
            <w:tcW w:w="1129" w:type="dxa"/>
            <w:vMerge/>
          </w:tcPr>
          <w:p w14:paraId="62CA25C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018A3A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C4A2AE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45C004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6884C6D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8CE094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3464EA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5B43DAB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52AA95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60AE9EE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61213C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k pain-related functional limitation</w:t>
            </w:r>
          </w:p>
        </w:tc>
        <w:tc>
          <w:tcPr>
            <w:tcW w:w="1594" w:type="dxa"/>
            <w:gridSpan w:val="2"/>
          </w:tcPr>
          <w:p w14:paraId="1E8C89D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dified Roland Disability Questionnaire (RDQ)</w:t>
            </w:r>
          </w:p>
        </w:tc>
        <w:tc>
          <w:tcPr>
            <w:tcW w:w="1234" w:type="dxa"/>
            <w:gridSpan w:val="2"/>
            <w:vMerge/>
          </w:tcPr>
          <w:p w14:paraId="108FBAF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313B56B" w14:textId="77777777" w:rsidTr="004C587C">
        <w:trPr>
          <w:trHeight w:val="620"/>
        </w:trPr>
        <w:tc>
          <w:tcPr>
            <w:tcW w:w="1129" w:type="dxa"/>
            <w:vMerge w:val="restart"/>
          </w:tcPr>
          <w:p w14:paraId="48584D45" w14:textId="1F2A2902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Taguchi et al., 2019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7E991DE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531D8FA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301C8D8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sks</w:t>
            </w:r>
          </w:p>
        </w:tc>
        <w:tc>
          <w:tcPr>
            <w:tcW w:w="1335" w:type="dxa"/>
            <w:gridSpan w:val="2"/>
          </w:tcPr>
          <w:p w14:paraId="526E2CB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APP-R diversion risk assessment tool</w:t>
            </w:r>
          </w:p>
        </w:tc>
        <w:tc>
          <w:tcPr>
            <w:tcW w:w="1088" w:type="dxa"/>
            <w:gridSpan w:val="2"/>
            <w:vMerge w:val="restart"/>
          </w:tcPr>
          <w:p w14:paraId="67B5421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2FB44FC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3364873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32A321B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37523FA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6961BEE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’s intensity and effect on quality of life</w:t>
            </w:r>
          </w:p>
        </w:tc>
        <w:tc>
          <w:tcPr>
            <w:tcW w:w="1594" w:type="dxa"/>
            <w:gridSpan w:val="2"/>
          </w:tcPr>
          <w:p w14:paraId="65E5120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ief Pain Inventory Short Form</w:t>
            </w:r>
          </w:p>
        </w:tc>
        <w:tc>
          <w:tcPr>
            <w:tcW w:w="1234" w:type="dxa"/>
            <w:gridSpan w:val="2"/>
            <w:vMerge w:val="restart"/>
          </w:tcPr>
          <w:p w14:paraId="1FF0C71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248EB3FB" w14:textId="77777777" w:rsidTr="004C587C">
        <w:trPr>
          <w:trHeight w:val="420"/>
        </w:trPr>
        <w:tc>
          <w:tcPr>
            <w:tcW w:w="1129" w:type="dxa"/>
            <w:vMerge/>
          </w:tcPr>
          <w:p w14:paraId="5623BCC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40F437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89C062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24A4921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de effects</w:t>
            </w:r>
          </w:p>
        </w:tc>
        <w:tc>
          <w:tcPr>
            <w:tcW w:w="1335" w:type="dxa"/>
            <w:gridSpan w:val="2"/>
            <w:vMerge w:val="restart"/>
          </w:tcPr>
          <w:p w14:paraId="588504E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lesch-Kincaid15 system</w:t>
            </w:r>
          </w:p>
        </w:tc>
        <w:tc>
          <w:tcPr>
            <w:tcW w:w="1088" w:type="dxa"/>
            <w:gridSpan w:val="2"/>
            <w:vMerge/>
          </w:tcPr>
          <w:p w14:paraId="0219BA2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300758C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24E50E9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26D172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E1E601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5E59A7F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</w:t>
            </w:r>
          </w:p>
        </w:tc>
        <w:tc>
          <w:tcPr>
            <w:tcW w:w="1594" w:type="dxa"/>
            <w:gridSpan w:val="2"/>
          </w:tcPr>
          <w:p w14:paraId="308E0D3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ung Depression scale</w:t>
            </w:r>
          </w:p>
        </w:tc>
        <w:tc>
          <w:tcPr>
            <w:tcW w:w="1234" w:type="dxa"/>
            <w:gridSpan w:val="2"/>
            <w:vMerge/>
          </w:tcPr>
          <w:p w14:paraId="549CF5C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4CF5EC3" w14:textId="77777777" w:rsidTr="004C587C">
        <w:trPr>
          <w:trHeight w:val="420"/>
        </w:trPr>
        <w:tc>
          <w:tcPr>
            <w:tcW w:w="1129" w:type="dxa"/>
            <w:vMerge/>
          </w:tcPr>
          <w:p w14:paraId="119B7D5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5249F0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8F5349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1EE8FE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2813094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7D57AE6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7CA757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D08499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1FC020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1BE63D5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6ACB8C3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w back pain</w:t>
            </w:r>
          </w:p>
        </w:tc>
        <w:tc>
          <w:tcPr>
            <w:tcW w:w="1594" w:type="dxa"/>
            <w:gridSpan w:val="2"/>
          </w:tcPr>
          <w:p w14:paraId="1DD0005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oland disability rating scale</w:t>
            </w:r>
          </w:p>
        </w:tc>
        <w:tc>
          <w:tcPr>
            <w:tcW w:w="1234" w:type="dxa"/>
            <w:gridSpan w:val="2"/>
            <w:vMerge/>
          </w:tcPr>
          <w:p w14:paraId="4FAAC18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5B1DEA48" w14:textId="77777777" w:rsidTr="004C587C">
        <w:trPr>
          <w:trHeight w:val="1020"/>
        </w:trPr>
        <w:tc>
          <w:tcPr>
            <w:tcW w:w="1129" w:type="dxa"/>
            <w:vMerge w:val="restart"/>
          </w:tcPr>
          <w:p w14:paraId="02734F50" w14:textId="4DA25C9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HNlc3NlcjwvQXV0aG9yPjxZZWFyPjIwMTc8L1llYXI+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HNlc3NlcjwvQXV0aG9yPjxZZWFyPjIwMTc8L1llYXI+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Elsesser &amp; Cegla, 2017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1CB655D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1A076E7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2A25FB3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0E24207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1AFF204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4885CE2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5041CAB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070B8D1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612FF8A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0862137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severity and functioning</w:t>
            </w:r>
          </w:p>
        </w:tc>
        <w:tc>
          <w:tcPr>
            <w:tcW w:w="1594" w:type="dxa"/>
            <w:gridSpan w:val="2"/>
          </w:tcPr>
          <w:p w14:paraId="3591104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erman Pain Questionnaire (GPQ; German: Deutscher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hmerzfragebogen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234" w:type="dxa"/>
            <w:gridSpan w:val="2"/>
            <w:vMerge w:val="restart"/>
          </w:tcPr>
          <w:p w14:paraId="1929293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5571FB94" w14:textId="77777777" w:rsidTr="004C587C">
        <w:trPr>
          <w:trHeight w:val="420"/>
        </w:trPr>
        <w:tc>
          <w:tcPr>
            <w:tcW w:w="1129" w:type="dxa"/>
            <w:vMerge/>
          </w:tcPr>
          <w:p w14:paraId="25B1AFD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CB2885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82654C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18EBC2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6BD4A23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576022D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E24C27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0344D92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34A533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566BCA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6160E79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tisfaction with pain</w:t>
            </w:r>
          </w:p>
        </w:tc>
        <w:tc>
          <w:tcPr>
            <w:tcW w:w="1594" w:type="dxa"/>
            <w:gridSpan w:val="2"/>
          </w:tcPr>
          <w:p w14:paraId="5DA1B7F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meric rating scale (NRS)</w:t>
            </w:r>
          </w:p>
        </w:tc>
        <w:tc>
          <w:tcPr>
            <w:tcW w:w="1234" w:type="dxa"/>
            <w:gridSpan w:val="2"/>
            <w:vMerge/>
          </w:tcPr>
          <w:p w14:paraId="201B615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0384F7D8" w14:textId="77777777" w:rsidTr="004C587C">
        <w:trPr>
          <w:trHeight w:val="620"/>
        </w:trPr>
        <w:tc>
          <w:tcPr>
            <w:tcW w:w="1129" w:type="dxa"/>
            <w:vMerge/>
          </w:tcPr>
          <w:p w14:paraId="10CD46B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E1EAE2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A0CCA1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7B0C03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22CB209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65AD876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4D2FAE9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3949B79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C14E27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83FC09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30CB91B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ability</w:t>
            </w:r>
          </w:p>
        </w:tc>
        <w:tc>
          <w:tcPr>
            <w:tcW w:w="1594" w:type="dxa"/>
            <w:gridSpan w:val="2"/>
          </w:tcPr>
          <w:p w14:paraId="0CA293F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 modified Pain Disability Index (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PDI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234" w:type="dxa"/>
            <w:gridSpan w:val="2"/>
            <w:vMerge/>
          </w:tcPr>
          <w:p w14:paraId="54134D2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117391C2" w14:textId="77777777" w:rsidTr="004C587C">
        <w:trPr>
          <w:trHeight w:val="620"/>
        </w:trPr>
        <w:tc>
          <w:tcPr>
            <w:tcW w:w="1129" w:type="dxa"/>
            <w:vMerge/>
          </w:tcPr>
          <w:p w14:paraId="1F24BEE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FBDA9C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A26C75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CB9B66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4B97AC4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14B8898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06814F0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29C05AA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361FC6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711DB9E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1C730BF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nsity, persistence and disability/interference</w:t>
            </w:r>
          </w:p>
        </w:tc>
        <w:tc>
          <w:tcPr>
            <w:tcW w:w="1594" w:type="dxa"/>
            <w:gridSpan w:val="2"/>
          </w:tcPr>
          <w:p w14:paraId="049E220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Pain Grade Scale (CPG)</w:t>
            </w:r>
          </w:p>
        </w:tc>
        <w:tc>
          <w:tcPr>
            <w:tcW w:w="1234" w:type="dxa"/>
            <w:gridSpan w:val="2"/>
            <w:vMerge/>
          </w:tcPr>
          <w:p w14:paraId="418B20B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5AE9DAE" w14:textId="77777777" w:rsidTr="004C587C">
        <w:trPr>
          <w:trHeight w:val="420"/>
        </w:trPr>
        <w:tc>
          <w:tcPr>
            <w:tcW w:w="1129" w:type="dxa"/>
            <w:vMerge/>
          </w:tcPr>
          <w:p w14:paraId="19AB819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396531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8FE9B2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A9231E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559160D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53D87A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6489E03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86A9F6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4D72FA7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4EFF168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B0FD91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uropathic pain</w:t>
            </w:r>
          </w:p>
        </w:tc>
        <w:tc>
          <w:tcPr>
            <w:tcW w:w="1594" w:type="dxa"/>
            <w:gridSpan w:val="2"/>
          </w:tcPr>
          <w:p w14:paraId="1A08FD7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DETECT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questionnaire</w:t>
            </w:r>
          </w:p>
        </w:tc>
        <w:tc>
          <w:tcPr>
            <w:tcW w:w="1234" w:type="dxa"/>
            <w:gridSpan w:val="2"/>
            <w:vMerge/>
          </w:tcPr>
          <w:p w14:paraId="65F1509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01C59587" w14:textId="77777777" w:rsidTr="004C587C">
        <w:trPr>
          <w:trHeight w:val="220"/>
        </w:trPr>
        <w:tc>
          <w:tcPr>
            <w:tcW w:w="1129" w:type="dxa"/>
            <w:vMerge/>
          </w:tcPr>
          <w:p w14:paraId="46E405B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4BBE75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7A7C93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ADFAC3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21DF3E6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0C6AEA7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CB27FC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66DD8C6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C60166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6D49004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49BA15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oL</w:t>
            </w:r>
          </w:p>
        </w:tc>
        <w:tc>
          <w:tcPr>
            <w:tcW w:w="1594" w:type="dxa"/>
            <w:gridSpan w:val="2"/>
          </w:tcPr>
          <w:p w14:paraId="01897DD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OQo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BREF</w:t>
            </w:r>
          </w:p>
        </w:tc>
        <w:tc>
          <w:tcPr>
            <w:tcW w:w="1234" w:type="dxa"/>
            <w:gridSpan w:val="2"/>
            <w:vMerge/>
          </w:tcPr>
          <w:p w14:paraId="12AC946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EC709DB" w14:textId="77777777" w:rsidTr="004C587C">
        <w:trPr>
          <w:trHeight w:val="1620"/>
        </w:trPr>
        <w:tc>
          <w:tcPr>
            <w:tcW w:w="1129" w:type="dxa"/>
            <w:vMerge/>
          </w:tcPr>
          <w:p w14:paraId="140608D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68CEE9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7A8FF1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94EDF6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01DC9E2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07AAFE3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45E6DCC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44B148A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03D155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267BEC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010EF04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eral wellbeing</w:t>
            </w:r>
          </w:p>
        </w:tc>
        <w:tc>
          <w:tcPr>
            <w:tcW w:w="1594" w:type="dxa"/>
            <w:gridSpan w:val="2"/>
          </w:tcPr>
          <w:p w14:paraId="352388D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rburg Questionnaire on Habit-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a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Health (MQHH; original German version: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ragebogen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um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bituellen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hlbefinden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234" w:type="dxa"/>
            <w:gridSpan w:val="2"/>
            <w:vMerge/>
          </w:tcPr>
          <w:p w14:paraId="2F446AE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0BDB6900" w14:textId="77777777" w:rsidTr="004C587C">
        <w:trPr>
          <w:trHeight w:val="620"/>
        </w:trPr>
        <w:tc>
          <w:tcPr>
            <w:tcW w:w="1129" w:type="dxa"/>
            <w:vMerge/>
          </w:tcPr>
          <w:p w14:paraId="64D2138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A42FE2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71DD4A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E74998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1A32E87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2E0C48C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8512C0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4D12B65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1E9675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22D6E1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33E6004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 and anxiety</w:t>
            </w:r>
          </w:p>
        </w:tc>
        <w:tc>
          <w:tcPr>
            <w:tcW w:w="1594" w:type="dxa"/>
            <w:gridSpan w:val="2"/>
          </w:tcPr>
          <w:p w14:paraId="19A5E1B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Anxiety and Depression Scale (HADS)</w:t>
            </w:r>
          </w:p>
        </w:tc>
        <w:tc>
          <w:tcPr>
            <w:tcW w:w="1234" w:type="dxa"/>
            <w:gridSpan w:val="2"/>
            <w:vMerge/>
          </w:tcPr>
          <w:p w14:paraId="0BD1D4B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A5DADA1" w14:textId="77777777" w:rsidTr="004C587C">
        <w:trPr>
          <w:trHeight w:val="420"/>
        </w:trPr>
        <w:tc>
          <w:tcPr>
            <w:tcW w:w="1129" w:type="dxa"/>
          </w:tcPr>
          <w:p w14:paraId="7B57CEA8" w14:textId="366CFA1D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hodke&lt;/Author&gt;&lt;Year&gt;2018&lt;/Year&gt;&lt;RecNum&gt;46&lt;/RecNum&gt;&lt;DisplayText&gt;(Ghodke et al., 2018)&lt;/DisplayText&gt;&lt;record&gt;&lt;rec-number&gt;46&lt;/rec-number&gt;&lt;foreign-keys&gt;&lt;key app="EN" db-id="w5dtf5vr599d5wee0zoxtt2esvt9xprfp59x" timestamp="1708421477"&gt;46&lt;/key&gt;&lt;/foreign-keys&gt;&lt;ref-type name="Journal Article"&gt;17&lt;/ref-type&gt;&lt;contributors&gt;&lt;authors&gt;&lt;author&gt;Ghodke, A.&lt;/author&gt;&lt;author&gt;Barquero, S.&lt;/author&gt;&lt;author&gt;Chelminski, P. R.&lt;/author&gt;&lt;author&gt;Ives, T. J.&lt;/author&gt;&lt;/authors&gt;&lt;/contributors&gt;&lt;auth-address&gt;Division of General Medicine and Clinical Epidemiology, Department of Medicine, School of Medicine.&amp;#xD;Eshelman School of Pharmacy, University of North Carolina at Chapel Hill, North Carolina.&amp;#xD;Carolinas HealthCare System, Charlotte, North Carolina, USA.&lt;/auth-address&gt;&lt;titles&gt;&lt;title&gt;Short-Acting Opioids Are Associated with Comparable Analgesia to Long-Acting Opioids in Patients with Chronic Osteoarthritis with a Reduced Opioid Equivalence Dosing&lt;/title&gt;&lt;secondary-title&gt;Pain Med&lt;/secondary-title&gt;&lt;/titles&gt;&lt;periodical&gt;&lt;full-title&gt;Pain Med&lt;/full-title&gt;&lt;/periodical&gt;&lt;pages&gt;2191-2195&lt;/pages&gt;&lt;volume&gt;19&lt;/volume&gt;&lt;number&gt;11&lt;/number&gt;&lt;keywords&gt;&lt;keyword&gt;Analgesics/therapeutic use&lt;/keyword&gt;&lt;keyword&gt;Analgesics, Non-Narcotic/*therapeutic use&lt;/keyword&gt;&lt;keyword&gt;Analgesics, Opioid/*therapeutic use&lt;/keyword&gt;&lt;keyword&gt;Anti-Inflammatory Agents, Non-Steroidal/*therapeutic use&lt;/keyword&gt;&lt;keyword&gt;Chronic Pain/*drug therapy&lt;/keyword&gt;&lt;keyword&gt;Humans&lt;/keyword&gt;&lt;keyword&gt;Morphine/adverse effects&lt;/keyword&gt;&lt;keyword&gt;Opioid-Related Disorders/drug therapy&lt;/keyword&gt;&lt;keyword&gt;Osteoarthritis/*drug therapy&lt;/keyword&gt;&lt;keyword&gt;Pain Management/methods&lt;/keyword&gt;&lt;keyword&gt;Pain Measurement/drug effects&lt;/keyword&gt;&lt;/keywords&gt;&lt;dates&gt;&lt;year&gt;2018&lt;/year&gt;&lt;pub-dates&gt;&lt;date&gt;Nov 1&lt;/date&gt;&lt;/pub-dates&gt;&lt;/dates&gt;&lt;isbn&gt;1526-2375&lt;/isbn&gt;&lt;accession-num&gt;29121327&lt;/accession-num&gt;&lt;urls&gt;&lt;/urls&gt;&lt;electronic-resource-num&gt;10.1093/pm/pnx245&lt;/electronic-resource-num&gt;&lt;remote-database-provider&gt;NLM&lt;/remote-database-provider&gt;&lt;language&gt;eng&lt;/language&gt;&lt;/record&gt;&lt;/Cite&gt;&lt;/EndNote&gt;</w:instrTex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Ghodke et al., 2018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</w:tcPr>
          <w:p w14:paraId="72A002E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7F9D670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54879B5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</w:tcPr>
          <w:p w14:paraId="716034C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</w:tcPr>
          <w:p w14:paraId="12D6532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</w:tcPr>
          <w:p w14:paraId="4341896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</w:tcPr>
          <w:p w14:paraId="444082F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</w:tcPr>
          <w:p w14:paraId="79ED1C1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</w:tcPr>
          <w:p w14:paraId="185A85F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63D1A9F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7D718D9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ief Pain Inventory (BPI)</w:t>
            </w:r>
          </w:p>
        </w:tc>
        <w:tc>
          <w:tcPr>
            <w:tcW w:w="1234" w:type="dxa"/>
            <w:gridSpan w:val="2"/>
          </w:tcPr>
          <w:p w14:paraId="0852C50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4FCA7B1B" w14:textId="77777777" w:rsidTr="004C587C">
        <w:trPr>
          <w:trHeight w:val="1020"/>
        </w:trPr>
        <w:tc>
          <w:tcPr>
            <w:tcW w:w="1129" w:type="dxa"/>
            <w:vMerge w:val="restart"/>
          </w:tcPr>
          <w:p w14:paraId="26DADEA5" w14:textId="4F669FE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b2dsZXI8L0F1dGhvcj48WWVhcj4yMDE3PC9ZZWFyPjxS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b2dsZXI8L0F1dGhvcj48WWVhcj4yMDE3PC9ZZWFyPjxS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Vogler et al., 2017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</w:tcPr>
          <w:p w14:paraId="359C1BA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nowledge assessment</w:t>
            </w:r>
          </w:p>
        </w:tc>
        <w:tc>
          <w:tcPr>
            <w:tcW w:w="992" w:type="dxa"/>
          </w:tcPr>
          <w:p w14:paraId="40DDF35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Pre- and post-knowledge assessment questions</w:t>
            </w:r>
          </w:p>
        </w:tc>
        <w:tc>
          <w:tcPr>
            <w:tcW w:w="992" w:type="dxa"/>
            <w:vMerge w:val="restart"/>
          </w:tcPr>
          <w:p w14:paraId="1DCC4AD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4160AAF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348CC0A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16C742C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75596EA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02F817B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nge in morphine equivalent dose</w:t>
            </w:r>
          </w:p>
        </w:tc>
        <w:tc>
          <w:tcPr>
            <w:tcW w:w="1101" w:type="dxa"/>
            <w:gridSpan w:val="2"/>
            <w:vMerge w:val="restart"/>
          </w:tcPr>
          <w:p w14:paraId="02B3007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</w:t>
            </w:r>
            <w:proofErr w:type="gram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rt</w:t>
            </w:r>
            <w:proofErr w:type="gram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eview and the Illinois Prescription Monitoring Program"</w:t>
            </w:r>
          </w:p>
        </w:tc>
        <w:tc>
          <w:tcPr>
            <w:tcW w:w="1634" w:type="dxa"/>
            <w:gridSpan w:val="3"/>
          </w:tcPr>
          <w:p w14:paraId="2826343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nctional status</w:t>
            </w:r>
          </w:p>
        </w:tc>
        <w:tc>
          <w:tcPr>
            <w:tcW w:w="1594" w:type="dxa"/>
            <w:gridSpan w:val="2"/>
          </w:tcPr>
          <w:p w14:paraId="5CAE286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ain Intensity, Enjoyment of life, and General Activity (PEG) score"</w:t>
            </w:r>
          </w:p>
        </w:tc>
        <w:tc>
          <w:tcPr>
            <w:tcW w:w="1234" w:type="dxa"/>
            <w:gridSpan w:val="2"/>
            <w:vMerge w:val="restart"/>
          </w:tcPr>
          <w:p w14:paraId="20509E0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CE4D219" w14:textId="77777777" w:rsidTr="004C587C">
        <w:trPr>
          <w:trHeight w:val="620"/>
        </w:trPr>
        <w:tc>
          <w:tcPr>
            <w:tcW w:w="1129" w:type="dxa"/>
            <w:vMerge/>
          </w:tcPr>
          <w:p w14:paraId="25E1A67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BC973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satisfaction</w:t>
            </w:r>
          </w:p>
        </w:tc>
        <w:tc>
          <w:tcPr>
            <w:tcW w:w="992" w:type="dxa"/>
          </w:tcPr>
          <w:p w14:paraId="4A01433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Satisfaction Survey</w:t>
            </w:r>
          </w:p>
        </w:tc>
        <w:tc>
          <w:tcPr>
            <w:tcW w:w="992" w:type="dxa"/>
            <w:vMerge/>
          </w:tcPr>
          <w:p w14:paraId="2D7B631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195AE0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1642AE6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72A113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43E35CB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468F4B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498092E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648F946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nctional status</w:t>
            </w:r>
          </w:p>
        </w:tc>
        <w:tc>
          <w:tcPr>
            <w:tcW w:w="1594" w:type="dxa"/>
            <w:gridSpan w:val="2"/>
          </w:tcPr>
          <w:p w14:paraId="733C5AD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 Oswestry Disability Index Survey</w:t>
            </w:r>
          </w:p>
        </w:tc>
        <w:tc>
          <w:tcPr>
            <w:tcW w:w="1234" w:type="dxa"/>
            <w:gridSpan w:val="2"/>
            <w:vMerge/>
          </w:tcPr>
          <w:p w14:paraId="6D76429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F70E804" w14:textId="77777777" w:rsidTr="004C587C">
        <w:trPr>
          <w:trHeight w:val="420"/>
        </w:trPr>
        <w:tc>
          <w:tcPr>
            <w:tcW w:w="1129" w:type="dxa"/>
            <w:vMerge w:val="restart"/>
          </w:tcPr>
          <w:p w14:paraId="215CFB0D" w14:textId="62A3C368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hite&lt;/Author&gt;&lt;Year&gt;2018&lt;/Year&gt;&lt;RecNum&gt;48&lt;/RecNum&gt;&lt;DisplayText&gt;(White et al., 2018)&lt;/DisplayText&gt;&lt;record&gt;&lt;rec-number&gt;48&lt;/rec-number&gt;&lt;foreign-keys&gt;&lt;key app="EN" db-id="w5dtf5vr599d5wee0zoxtt2esvt9xprfp59x" timestamp="1708421506"&gt;48&lt;/key&gt;&lt;/foreign-keys&gt;&lt;ref-type name="Journal Article"&gt;17&lt;/ref-type&gt;&lt;contributors&gt;&lt;authors&gt;&lt;author&gt;White, L. D.&lt;/author&gt;&lt;author&gt;Summers, P.&lt;/author&gt;&lt;author&gt;Scott, A.&lt;/author&gt;&lt;/authors&gt;&lt;/contributors&gt;&lt;auth-address&gt;Department of Physical Therapy, Centre for Hip Health and Mobility, University of British Columbia.&amp;#xD;OrionHealth, Vancouver.&lt;/auth-address&gt;&lt;titles&gt;&lt;title&gt;Changes in Clinical Status after Completion of an Interdisciplinary Pain Management Programme Incorporating Pain Neurophysiology Education&lt;/title&gt;&lt;secondary-title&gt;Physiother Can&lt;/secondary-title&gt;&lt;/titles&gt;&lt;periodical&gt;&lt;full-title&gt;Physiother Can&lt;/full-title&gt;&lt;/periodical&gt;&lt;pages&gt;382-392&lt;/pages&gt;&lt;volume&gt;70&lt;/volume&gt;&lt;number&gt;4&lt;/number&gt;&lt;keywords&gt;&lt;keyword&gt;chronic pain&lt;/keyword&gt;&lt;keyword&gt;pain management&lt;/keyword&gt;&lt;keyword&gt;patient education&lt;/keyword&gt;&lt;/keywords&gt;&lt;dates&gt;&lt;year&gt;2018&lt;/year&gt;&lt;pub-dates&gt;&lt;date&gt;Fall&lt;/date&gt;&lt;/pub-dates&gt;&lt;/dates&gt;&lt;isbn&gt;0300-0508 (Print)&amp;#xD;0300-0508&lt;/isbn&gt;&lt;accession-num&gt;30745724&lt;/accession-num&gt;&lt;urls&gt;&lt;/urls&gt;&lt;custom2&gt;PMC6361396&lt;/custom2&gt;&lt;electronic-resource-num&gt;10.3138/ptc.2016-72.ep&lt;/electronic-resource-num&gt;&lt;remote-database-provider&gt;NLM&lt;/remote-database-provider&gt;&lt;language&gt;eng&lt;/language&gt;&lt;/record&gt;&lt;/Cite&gt;&lt;/EndNote&gt;</w:instrTex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White et al., 2018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0717DFD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39F304D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3B0D556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0991BA6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36A858B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7360E5E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6761E02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30E152B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rphine intake</w:t>
            </w:r>
          </w:p>
        </w:tc>
        <w:tc>
          <w:tcPr>
            <w:tcW w:w="1101" w:type="dxa"/>
            <w:gridSpan w:val="2"/>
            <w:vMerge w:val="restart"/>
          </w:tcPr>
          <w:p w14:paraId="4F3038A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rphine equivalent dose (MEQ) recorded by the pharmacist for each patient</w:t>
            </w:r>
          </w:p>
        </w:tc>
        <w:tc>
          <w:tcPr>
            <w:tcW w:w="1634" w:type="dxa"/>
            <w:gridSpan w:val="3"/>
          </w:tcPr>
          <w:p w14:paraId="07FA8BF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</w:t>
            </w:r>
          </w:p>
        </w:tc>
        <w:tc>
          <w:tcPr>
            <w:tcW w:w="1594" w:type="dxa"/>
            <w:gridSpan w:val="2"/>
          </w:tcPr>
          <w:p w14:paraId="31D8D4D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eck Depression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ven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 tory [BDI]</w:t>
            </w:r>
          </w:p>
        </w:tc>
        <w:tc>
          <w:tcPr>
            <w:tcW w:w="1234" w:type="dxa"/>
            <w:gridSpan w:val="2"/>
            <w:vMerge w:val="restart"/>
          </w:tcPr>
          <w:p w14:paraId="6669AF2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25C986C8" w14:textId="77777777" w:rsidTr="004C587C">
        <w:trPr>
          <w:trHeight w:val="420"/>
        </w:trPr>
        <w:tc>
          <w:tcPr>
            <w:tcW w:w="1129" w:type="dxa"/>
            <w:vMerge/>
          </w:tcPr>
          <w:p w14:paraId="2981EFE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8DCE33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D0538E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C63D44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CD4492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7707BD2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EEF71F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42F47FA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8D2F36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0FD185C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7406BDD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severity / pain interference</w:t>
            </w:r>
          </w:p>
        </w:tc>
        <w:tc>
          <w:tcPr>
            <w:tcW w:w="1594" w:type="dxa"/>
            <w:gridSpan w:val="2"/>
          </w:tcPr>
          <w:p w14:paraId="41AE066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ief Pain Inventory [BPI]</w:t>
            </w:r>
          </w:p>
        </w:tc>
        <w:tc>
          <w:tcPr>
            <w:tcW w:w="1234" w:type="dxa"/>
            <w:gridSpan w:val="2"/>
            <w:vMerge/>
          </w:tcPr>
          <w:p w14:paraId="4C38455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4C2642ED" w14:textId="77777777" w:rsidTr="004C587C">
        <w:trPr>
          <w:trHeight w:val="620"/>
        </w:trPr>
        <w:tc>
          <w:tcPr>
            <w:tcW w:w="1129" w:type="dxa"/>
            <w:vMerge/>
          </w:tcPr>
          <w:p w14:paraId="3F446E8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F5078D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D38EDD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C08C56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578A66D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7397750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4719F9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6603CB5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A9D2CB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3AC8327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D456AA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knowledge</w:t>
            </w:r>
          </w:p>
        </w:tc>
        <w:tc>
          <w:tcPr>
            <w:tcW w:w="1594" w:type="dxa"/>
            <w:gridSpan w:val="2"/>
          </w:tcPr>
          <w:p w14:paraId="5B197DE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europhysiology of Pain Question-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ire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—Revised [NPQ–R]</w:t>
            </w:r>
          </w:p>
        </w:tc>
        <w:tc>
          <w:tcPr>
            <w:tcW w:w="1234" w:type="dxa"/>
            <w:gridSpan w:val="2"/>
            <w:vMerge/>
          </w:tcPr>
          <w:p w14:paraId="7C00F79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17552360" w14:textId="77777777" w:rsidTr="004C587C">
        <w:trPr>
          <w:trHeight w:val="420"/>
        </w:trPr>
        <w:tc>
          <w:tcPr>
            <w:tcW w:w="1129" w:type="dxa"/>
            <w:vMerge/>
          </w:tcPr>
          <w:p w14:paraId="72E2626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1E6D1C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F09B10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1D84FB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1278512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2CCE9EF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0DB6048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AD7DCB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63A80F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6D72579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5696860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67A1B74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mer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a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in rating scale (NPRS</w:t>
            </w:r>
          </w:p>
        </w:tc>
        <w:tc>
          <w:tcPr>
            <w:tcW w:w="1234" w:type="dxa"/>
            <w:gridSpan w:val="2"/>
            <w:vMerge/>
          </w:tcPr>
          <w:p w14:paraId="42000F3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5E534FC" w14:textId="77777777" w:rsidTr="004C587C">
        <w:trPr>
          <w:trHeight w:val="1020"/>
        </w:trPr>
        <w:tc>
          <w:tcPr>
            <w:tcW w:w="1129" w:type="dxa"/>
            <w:vMerge w:val="restart"/>
          </w:tcPr>
          <w:p w14:paraId="383AE4A7" w14:textId="3B992AAD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JZ2FyYXNoaTwvQXV0aG9yPjxZZWFyPjIwMTU8L1llYXI+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JZ2FyYXNoaTwvQXV0aG9yPjxZZWFyPjIwMTU8L1llYXI+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</w:fldData>
              </w:fldCha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="00B27FD1"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Igarashi et al., 2015)</w:t>
            </w: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4662BF2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554BDE8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5AA4FD6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069ACEF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7C01713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t>incremental cost-effectivene</w:t>
            </w:r>
            <w:r w:rsidRPr="00A5311F">
              <w:rPr>
                <w:rFonts w:ascii="Arial" w:hAnsi="Arial" w:cs="Arial"/>
                <w:sz w:val="18"/>
                <w:szCs w:val="18"/>
              </w:rPr>
              <w:lastRenderedPageBreak/>
              <w:t>ss ratio (ICER)</w:t>
            </w:r>
          </w:p>
        </w:tc>
        <w:tc>
          <w:tcPr>
            <w:tcW w:w="1087" w:type="dxa"/>
            <w:vMerge w:val="restart"/>
          </w:tcPr>
          <w:p w14:paraId="5E61A61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lastRenderedPageBreak/>
              <w:t xml:space="preserve">State-transition model - </w:t>
            </w:r>
            <w:r w:rsidRPr="00A5311F">
              <w:rPr>
                <w:rFonts w:ascii="Arial" w:hAnsi="Arial" w:cs="Arial"/>
                <w:sz w:val="18"/>
                <w:szCs w:val="18"/>
              </w:rPr>
              <w:lastRenderedPageBreak/>
              <w:t xml:space="preserve">Markov model </w:t>
            </w:r>
          </w:p>
        </w:tc>
        <w:tc>
          <w:tcPr>
            <w:tcW w:w="1125" w:type="dxa"/>
            <w:gridSpan w:val="3"/>
            <w:vMerge w:val="restart"/>
          </w:tcPr>
          <w:p w14:paraId="632CDED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lastRenderedPageBreak/>
              <w:t>QALYs from EQ-5D-5L questionna</w:t>
            </w:r>
            <w:r w:rsidRPr="00A5311F">
              <w:rPr>
                <w:rFonts w:ascii="Arial" w:hAnsi="Arial" w:cs="Arial"/>
                <w:sz w:val="18"/>
                <w:szCs w:val="18"/>
              </w:rPr>
              <w:lastRenderedPageBreak/>
              <w:t xml:space="preserve">ire and Numerical Rating Scale (NRS) </w:t>
            </w:r>
          </w:p>
        </w:tc>
        <w:tc>
          <w:tcPr>
            <w:tcW w:w="1006" w:type="dxa"/>
            <w:vMerge w:val="restart"/>
          </w:tcPr>
          <w:p w14:paraId="4B6F052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7D25717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207F13A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4622190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merical rating scale (NRS)</w:t>
            </w:r>
          </w:p>
        </w:tc>
        <w:tc>
          <w:tcPr>
            <w:tcW w:w="1234" w:type="dxa"/>
            <w:gridSpan w:val="2"/>
            <w:vMerge w:val="restart"/>
          </w:tcPr>
          <w:p w14:paraId="25270B3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5EDB0ECD" w14:textId="77777777" w:rsidTr="004C587C">
        <w:trPr>
          <w:trHeight w:val="820"/>
        </w:trPr>
        <w:tc>
          <w:tcPr>
            <w:tcW w:w="1129" w:type="dxa"/>
            <w:vMerge/>
          </w:tcPr>
          <w:p w14:paraId="252E8DC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600CF4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81D7A9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DF3CBF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1CE5956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2EA1913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074CF46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2E48CBD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9C0C85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33D2147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1D67B37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ality of life</w:t>
            </w:r>
          </w:p>
        </w:tc>
        <w:tc>
          <w:tcPr>
            <w:tcW w:w="1594" w:type="dxa"/>
            <w:gridSpan w:val="2"/>
          </w:tcPr>
          <w:p w14:paraId="2E5C590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ive-level, five-dimension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roQo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health status measure (EQ-5D-5L)</w:t>
            </w:r>
          </w:p>
        </w:tc>
        <w:tc>
          <w:tcPr>
            <w:tcW w:w="1234" w:type="dxa"/>
            <w:gridSpan w:val="2"/>
            <w:vMerge/>
          </w:tcPr>
          <w:p w14:paraId="27CF82D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07AFA46" w14:textId="77777777" w:rsidTr="004C587C">
        <w:trPr>
          <w:trHeight w:val="1160"/>
        </w:trPr>
        <w:tc>
          <w:tcPr>
            <w:tcW w:w="1129" w:type="dxa"/>
            <w:vMerge/>
          </w:tcPr>
          <w:p w14:paraId="14D3BE1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A31511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10121D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37D302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04ADB87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178A74B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35AC4EE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2E5B8CC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9352D4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816B4F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7A2A309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eep</w:t>
            </w:r>
          </w:p>
        </w:tc>
        <w:tc>
          <w:tcPr>
            <w:tcW w:w="1594" w:type="dxa"/>
            <w:gridSpan w:val="2"/>
          </w:tcPr>
          <w:p w14:paraId="3F96F32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pain-related interference with sleep)</w:t>
            </w:r>
          </w:p>
        </w:tc>
        <w:tc>
          <w:tcPr>
            <w:tcW w:w="1234" w:type="dxa"/>
            <w:gridSpan w:val="2"/>
            <w:vMerge/>
          </w:tcPr>
          <w:p w14:paraId="1CFB51B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140FF36" w14:textId="77777777" w:rsidTr="004C587C">
        <w:trPr>
          <w:trHeight w:val="420"/>
        </w:trPr>
        <w:tc>
          <w:tcPr>
            <w:tcW w:w="1129" w:type="dxa"/>
          </w:tcPr>
          <w:p w14:paraId="38E047FD" w14:textId="165BB9BB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W5uPC9BdXRob3I+PFllYXI+MjAxNDwvWWVhcj48UmVj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W5uPC9BdXRob3I+PFllYXI+MjAxNDwvWWVhcj48UmVj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Dunn et al., 2014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</w:tcPr>
          <w:p w14:paraId="0F3698C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3C905C1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</w:tcPr>
          <w:p w14:paraId="0929CEF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</w:tcPr>
          <w:p w14:paraId="23F6008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</w:tcPr>
          <w:p w14:paraId="2F7ED4E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</w:tcPr>
          <w:p w14:paraId="2FBA223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</w:tcPr>
          <w:p w14:paraId="12BF8DB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</w:tcPr>
          <w:p w14:paraId="59ABA6D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</w:tcPr>
          <w:p w14:paraId="292CD41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37D1102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6A64AE6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ief pain inventory (BPI)</w:t>
            </w:r>
          </w:p>
        </w:tc>
        <w:tc>
          <w:tcPr>
            <w:tcW w:w="1234" w:type="dxa"/>
            <w:gridSpan w:val="2"/>
          </w:tcPr>
          <w:p w14:paraId="3383C59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09FDD267" w14:textId="77777777" w:rsidTr="004C587C">
        <w:trPr>
          <w:trHeight w:val="420"/>
        </w:trPr>
        <w:tc>
          <w:tcPr>
            <w:tcW w:w="1129" w:type="dxa"/>
            <w:vMerge w:val="restart"/>
          </w:tcPr>
          <w:p w14:paraId="158B9908" w14:textId="3A430434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3Vpbmk8L0F1dGhvcj48WWVhcj4yMDE0PC9ZZWFyPjxS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3Vpbmk8L0F1dGhvcj48WWVhcj4yMDE0PC9ZZWFyPjxS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Jouini et al., 2014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277A764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Experience</w:t>
            </w:r>
          </w:p>
        </w:tc>
        <w:tc>
          <w:tcPr>
            <w:tcW w:w="992" w:type="dxa"/>
            <w:vMerge w:val="restart"/>
          </w:tcPr>
          <w:p w14:paraId="2018B91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 Pain Treatment Satisfaction Scale (PTSS)</w:t>
            </w:r>
          </w:p>
        </w:tc>
        <w:tc>
          <w:tcPr>
            <w:tcW w:w="992" w:type="dxa"/>
            <w:vMerge w:val="restart"/>
          </w:tcPr>
          <w:p w14:paraId="6F80A64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de effects</w:t>
            </w:r>
          </w:p>
        </w:tc>
        <w:tc>
          <w:tcPr>
            <w:tcW w:w="1335" w:type="dxa"/>
            <w:gridSpan w:val="2"/>
            <w:vMerge w:val="restart"/>
          </w:tcPr>
          <w:p w14:paraId="3576E6B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administered questionnaire:</w:t>
            </w:r>
          </w:p>
        </w:tc>
        <w:tc>
          <w:tcPr>
            <w:tcW w:w="1088" w:type="dxa"/>
            <w:gridSpan w:val="2"/>
            <w:vMerge w:val="restart"/>
          </w:tcPr>
          <w:p w14:paraId="2D7E429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5FCE611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0B6FAA5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55E59BA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649202C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5082733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378A479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merical intensity-scale</w:t>
            </w:r>
          </w:p>
        </w:tc>
        <w:tc>
          <w:tcPr>
            <w:tcW w:w="1234" w:type="dxa"/>
            <w:gridSpan w:val="2"/>
            <w:vMerge w:val="restart"/>
          </w:tcPr>
          <w:p w14:paraId="4EEA34F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68D09327" w14:textId="77777777" w:rsidTr="004C587C">
        <w:trPr>
          <w:trHeight w:val="2020"/>
        </w:trPr>
        <w:tc>
          <w:tcPr>
            <w:tcW w:w="1129" w:type="dxa"/>
            <w:vMerge/>
          </w:tcPr>
          <w:p w14:paraId="697D6C8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BB8FF8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32F0C3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EF4B30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1C8623D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6118A27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091DF9D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5E06669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699FB7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4C507A1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466996B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rferes with their general activity, walking ability, mood, normal work, relations with other people, sleep, enjoyment of life, self-care, recreational activities, and social activities.</w:t>
            </w:r>
          </w:p>
        </w:tc>
        <w:tc>
          <w:tcPr>
            <w:tcW w:w="1594" w:type="dxa"/>
            <w:gridSpan w:val="2"/>
          </w:tcPr>
          <w:p w14:paraId="5BC868D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dified Brief Pain Inventory (BPI)</w:t>
            </w:r>
          </w:p>
        </w:tc>
        <w:tc>
          <w:tcPr>
            <w:tcW w:w="1234" w:type="dxa"/>
            <w:gridSpan w:val="2"/>
            <w:vMerge/>
          </w:tcPr>
          <w:p w14:paraId="326BB37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C86D65C" w14:textId="77777777" w:rsidTr="004C587C">
        <w:trPr>
          <w:trHeight w:val="420"/>
        </w:trPr>
        <w:tc>
          <w:tcPr>
            <w:tcW w:w="1129" w:type="dxa"/>
            <w:vMerge/>
          </w:tcPr>
          <w:p w14:paraId="24AA1E7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D6009F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86ADB7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672277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345FF14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5FB7A80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3B5E4B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41427F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44DB5E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1449095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50F8D41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pact of pain on sleep</w:t>
            </w:r>
          </w:p>
        </w:tc>
        <w:tc>
          <w:tcPr>
            <w:tcW w:w="1594" w:type="dxa"/>
            <w:gridSpan w:val="2"/>
          </w:tcPr>
          <w:p w14:paraId="74EDE6C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Pain Sleep Inventory</w:t>
            </w:r>
          </w:p>
        </w:tc>
        <w:tc>
          <w:tcPr>
            <w:tcW w:w="1234" w:type="dxa"/>
            <w:gridSpan w:val="2"/>
            <w:vMerge/>
          </w:tcPr>
          <w:p w14:paraId="65BC1BE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6C760DB" w14:textId="77777777" w:rsidTr="004C587C">
        <w:trPr>
          <w:trHeight w:val="420"/>
        </w:trPr>
        <w:tc>
          <w:tcPr>
            <w:tcW w:w="1129" w:type="dxa"/>
            <w:vMerge/>
          </w:tcPr>
          <w:p w14:paraId="5BDA942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B71E13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AD93D3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B0F339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213AE6F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6BBAA98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305A0A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39F17BB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0022F85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89ED11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5FC74561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 and anxiety</w:t>
            </w:r>
          </w:p>
        </w:tc>
        <w:tc>
          <w:tcPr>
            <w:tcW w:w="1594" w:type="dxa"/>
            <w:gridSpan w:val="2"/>
          </w:tcPr>
          <w:p w14:paraId="7ABD780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Anxiety and Depression Scale</w:t>
            </w:r>
          </w:p>
        </w:tc>
        <w:tc>
          <w:tcPr>
            <w:tcW w:w="1234" w:type="dxa"/>
            <w:gridSpan w:val="2"/>
            <w:vMerge/>
          </w:tcPr>
          <w:p w14:paraId="51B34E1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74BDE9D5" w14:textId="77777777" w:rsidTr="004C587C">
        <w:trPr>
          <w:trHeight w:val="820"/>
        </w:trPr>
        <w:tc>
          <w:tcPr>
            <w:tcW w:w="1129" w:type="dxa"/>
            <w:vMerge/>
          </w:tcPr>
          <w:p w14:paraId="09DB9A9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8C71F7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A0F45C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6F43DC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2F1EEE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665F87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0F8E4A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7768160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F22226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0B8F6A4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17EC953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ological effects, fatalism, communication, harmful effects</w:t>
            </w:r>
          </w:p>
        </w:tc>
        <w:tc>
          <w:tcPr>
            <w:tcW w:w="1594" w:type="dxa"/>
            <w:gridSpan w:val="2"/>
          </w:tcPr>
          <w:p w14:paraId="6A25F32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 Barriers Questionnaire II</w:t>
            </w:r>
          </w:p>
        </w:tc>
        <w:tc>
          <w:tcPr>
            <w:tcW w:w="1234" w:type="dxa"/>
            <w:gridSpan w:val="2"/>
            <w:vMerge/>
          </w:tcPr>
          <w:p w14:paraId="4CEE805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126F973D" w14:textId="77777777" w:rsidTr="004C587C">
        <w:trPr>
          <w:trHeight w:val="620"/>
        </w:trPr>
        <w:tc>
          <w:tcPr>
            <w:tcW w:w="1129" w:type="dxa"/>
            <w:vMerge w:val="restart"/>
          </w:tcPr>
          <w:p w14:paraId="34C08FFC" w14:textId="051138B4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c2h3b3J0aDwvQXV0aG9yPjxZZWFyPjIwMTM8L1llYXI+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c2h3b3J0aDwvQXV0aG9yPjxZZWFyPjIwMTM8L1llYXI+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Ashworth et al., 2013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5A6076E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1BEA39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9975EC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4F1BE09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7B83FB0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1143787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64715D6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6C18E8AB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12A2E76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0E950B7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ability</w:t>
            </w:r>
          </w:p>
        </w:tc>
        <w:tc>
          <w:tcPr>
            <w:tcW w:w="1594" w:type="dxa"/>
            <w:gridSpan w:val="2"/>
          </w:tcPr>
          <w:p w14:paraId="06E5263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(Roland-Morris Disability Ques-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onnaire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[RMDQ])</w:t>
            </w:r>
          </w:p>
        </w:tc>
        <w:tc>
          <w:tcPr>
            <w:tcW w:w="1234" w:type="dxa"/>
            <w:gridSpan w:val="2"/>
            <w:vMerge w:val="restart"/>
          </w:tcPr>
          <w:p w14:paraId="1FF844A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mentioned</w:t>
            </w:r>
          </w:p>
        </w:tc>
      </w:tr>
      <w:tr w:rsidR="00CD12A9" w:rsidRPr="00A5311F" w14:paraId="23E64912" w14:textId="77777777" w:rsidTr="004C587C">
        <w:trPr>
          <w:trHeight w:val="420"/>
        </w:trPr>
        <w:tc>
          <w:tcPr>
            <w:tcW w:w="1129" w:type="dxa"/>
            <w:vMerge/>
          </w:tcPr>
          <w:p w14:paraId="5E09B25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50B696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1D77E4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314CFF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207B5D4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37B6FE4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0245E98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4F1D6E1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7150DB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3DBD3B5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1F9B5CF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tensity</w:t>
            </w:r>
          </w:p>
        </w:tc>
        <w:tc>
          <w:tcPr>
            <w:tcW w:w="1594" w:type="dxa"/>
            <w:gridSpan w:val="2"/>
          </w:tcPr>
          <w:p w14:paraId="264A451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umerical rating scale</w:t>
            </w:r>
          </w:p>
        </w:tc>
        <w:tc>
          <w:tcPr>
            <w:tcW w:w="1234" w:type="dxa"/>
            <w:gridSpan w:val="2"/>
            <w:vMerge/>
          </w:tcPr>
          <w:p w14:paraId="0A48BF7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446B01EC" w14:textId="77777777" w:rsidTr="004C587C">
        <w:trPr>
          <w:trHeight w:val="620"/>
        </w:trPr>
        <w:tc>
          <w:tcPr>
            <w:tcW w:w="1129" w:type="dxa"/>
            <w:vMerge/>
          </w:tcPr>
          <w:p w14:paraId="548DEF4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421A2C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96D9AC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CD7CE3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E0FBD1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3CD53D5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B9E4E4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632DCB5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EDDADE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4964673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BD8274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xiety and Depression</w:t>
            </w:r>
          </w:p>
        </w:tc>
        <w:tc>
          <w:tcPr>
            <w:tcW w:w="1594" w:type="dxa"/>
            <w:gridSpan w:val="2"/>
          </w:tcPr>
          <w:p w14:paraId="1E66E20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Anxiety and Depression Scale (HADS)</w:t>
            </w:r>
          </w:p>
        </w:tc>
        <w:tc>
          <w:tcPr>
            <w:tcW w:w="1234" w:type="dxa"/>
            <w:gridSpan w:val="2"/>
            <w:vMerge/>
          </w:tcPr>
          <w:p w14:paraId="6BF8D75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017514BB" w14:textId="77777777" w:rsidTr="004C587C">
        <w:trPr>
          <w:trHeight w:val="420"/>
        </w:trPr>
        <w:tc>
          <w:tcPr>
            <w:tcW w:w="1129" w:type="dxa"/>
            <w:vMerge/>
          </w:tcPr>
          <w:p w14:paraId="58358D3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977E9C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84F320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13E469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4D274D8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77D6D84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083376E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3966543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25B98DF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A87D0E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76568F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ear of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vemen</w:t>
            </w:r>
            <w:proofErr w:type="spellEnd"/>
          </w:p>
        </w:tc>
        <w:tc>
          <w:tcPr>
            <w:tcW w:w="1594" w:type="dxa"/>
            <w:gridSpan w:val="2"/>
          </w:tcPr>
          <w:p w14:paraId="7879613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ampa Scale of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inesiophobia</w:t>
            </w:r>
            <w:proofErr w:type="spellEnd"/>
          </w:p>
        </w:tc>
        <w:tc>
          <w:tcPr>
            <w:tcW w:w="1234" w:type="dxa"/>
            <w:gridSpan w:val="2"/>
            <w:vMerge/>
          </w:tcPr>
          <w:p w14:paraId="63925FE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60AB5FE4" w14:textId="77777777" w:rsidTr="004C587C">
        <w:trPr>
          <w:trHeight w:val="820"/>
        </w:trPr>
        <w:tc>
          <w:tcPr>
            <w:tcW w:w="1129" w:type="dxa"/>
            <w:vMerge/>
          </w:tcPr>
          <w:p w14:paraId="03A9032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5EBCCD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21EEE6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7AC926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279B61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24B521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E983B8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131873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341CE72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53DD8AE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7526ACC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ssess patients’ beliefs about their ability to accomplish activities despite pain</w:t>
            </w:r>
          </w:p>
        </w:tc>
        <w:tc>
          <w:tcPr>
            <w:tcW w:w="1594" w:type="dxa"/>
            <w:gridSpan w:val="2"/>
          </w:tcPr>
          <w:p w14:paraId="67BF984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Self-Efficacy Questionnaire</w:t>
            </w:r>
          </w:p>
        </w:tc>
        <w:tc>
          <w:tcPr>
            <w:tcW w:w="1234" w:type="dxa"/>
            <w:gridSpan w:val="2"/>
            <w:vMerge/>
          </w:tcPr>
          <w:p w14:paraId="3C42906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3514F18C" w14:textId="77777777" w:rsidTr="004C587C">
        <w:trPr>
          <w:trHeight w:val="620"/>
        </w:trPr>
        <w:tc>
          <w:tcPr>
            <w:tcW w:w="1129" w:type="dxa"/>
            <w:vMerge w:val="restart"/>
          </w:tcPr>
          <w:p w14:paraId="298A93CF" w14:textId="6CC29914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w6lyZXo8L0F1dGhvcj48WWVhcj4yMDEzPC9ZZWFyPjxS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w6lyZXo8L0F1dGhvcj48WWVhcj4yMDEzPC9ZZWFyPjxS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</w:fldData>
              </w:fldCha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5311F">
              <w:rPr>
                <w:rFonts w:ascii="Arial" w:hAnsi="Arial" w:cs="Arial"/>
                <w:sz w:val="18"/>
                <w:szCs w:val="18"/>
              </w:rPr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Pérez et al., 2013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445527D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11E6536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2" w:type="dxa"/>
            <w:vMerge w:val="restart"/>
          </w:tcPr>
          <w:p w14:paraId="4C1B3AC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4BAB281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002D792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6B8DD0F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3A9680F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WDE</w:t>
            </w:r>
          </w:p>
        </w:tc>
        <w:tc>
          <w:tcPr>
            <w:tcW w:w="1006" w:type="dxa"/>
            <w:vMerge w:val="restart"/>
          </w:tcPr>
          <w:p w14:paraId="3ADED89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1228675C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3311FEFA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 work, social life, and family life/home responsibilities.</w:t>
            </w:r>
          </w:p>
        </w:tc>
        <w:tc>
          <w:tcPr>
            <w:tcW w:w="1594" w:type="dxa"/>
            <w:gridSpan w:val="2"/>
          </w:tcPr>
          <w:p w14:paraId="546F8C65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 Sheehan Disability Inventory (SDI).</w:t>
            </w:r>
          </w:p>
        </w:tc>
        <w:tc>
          <w:tcPr>
            <w:tcW w:w="1234" w:type="dxa"/>
            <w:gridSpan w:val="2"/>
            <w:vMerge w:val="restart"/>
          </w:tcPr>
          <w:p w14:paraId="5669D4C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73569FFD" w14:textId="77777777" w:rsidTr="004C587C">
        <w:trPr>
          <w:trHeight w:val="2020"/>
        </w:trPr>
        <w:tc>
          <w:tcPr>
            <w:tcW w:w="1129" w:type="dxa"/>
            <w:vMerge/>
          </w:tcPr>
          <w:p w14:paraId="7F83491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A990C1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C72BD4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8D4399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0B225C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7D61226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271D01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3347DF6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751B02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43E0BF0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200D8C7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 self-perceived aspects of sleep: sleep disturbances, snoring, and awakening short of breath or with a headache, sleep adequacy, daytime somnolence, and quantity of sleep.</w:t>
            </w:r>
          </w:p>
        </w:tc>
        <w:tc>
          <w:tcPr>
            <w:tcW w:w="1594" w:type="dxa"/>
            <w:gridSpan w:val="2"/>
          </w:tcPr>
          <w:p w14:paraId="42D1B28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 Medical Outcomes Study Sleep Scale (MOS-Sleep).</w:t>
            </w:r>
          </w:p>
        </w:tc>
        <w:tc>
          <w:tcPr>
            <w:tcW w:w="1234" w:type="dxa"/>
            <w:gridSpan w:val="2"/>
            <w:vMerge/>
          </w:tcPr>
          <w:p w14:paraId="01BAB8F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49B23B5F" w14:textId="77777777" w:rsidTr="004C587C">
        <w:trPr>
          <w:trHeight w:val="620"/>
        </w:trPr>
        <w:tc>
          <w:tcPr>
            <w:tcW w:w="1129" w:type="dxa"/>
            <w:vMerge/>
          </w:tcPr>
          <w:p w14:paraId="5D4498F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BACDCE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1A4357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3A4912B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4B61DE29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0494A5F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5AE8FE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24D34EB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980568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B83E61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7E1EB58D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 Hospital Anxiety and Depression Scales.</w:t>
            </w:r>
          </w:p>
        </w:tc>
        <w:tc>
          <w:tcPr>
            <w:tcW w:w="1594" w:type="dxa"/>
            <w:gridSpan w:val="2"/>
          </w:tcPr>
          <w:p w14:paraId="7B27E11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 Hospital Anxiety and Depression Scales.</w:t>
            </w:r>
          </w:p>
        </w:tc>
        <w:tc>
          <w:tcPr>
            <w:tcW w:w="1234" w:type="dxa"/>
            <w:gridSpan w:val="2"/>
            <w:vMerge/>
          </w:tcPr>
          <w:p w14:paraId="43F283A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393EF85C" w14:textId="77777777" w:rsidTr="004C587C">
        <w:trPr>
          <w:trHeight w:val="1420"/>
        </w:trPr>
        <w:tc>
          <w:tcPr>
            <w:tcW w:w="1129" w:type="dxa"/>
            <w:vMerge/>
          </w:tcPr>
          <w:p w14:paraId="559C75D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E619A2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163132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0E34C6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6AF63DC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03AD67B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E6FCE23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1243F09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53712BC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37A8DB6A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63F649D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describe patient health in five dimensions (mobility, self-care, usual activities, pain/ discomfort, and anxiety/depression.</w:t>
            </w:r>
          </w:p>
        </w:tc>
        <w:tc>
          <w:tcPr>
            <w:tcW w:w="1594" w:type="dxa"/>
            <w:gridSpan w:val="2"/>
          </w:tcPr>
          <w:p w14:paraId="7A7BE99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. </w:t>
            </w:r>
            <w:proofErr w:type="spellStart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roQoL</w:t>
            </w:r>
            <w:proofErr w:type="spellEnd"/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EQ-5D) questionnaire.</w:t>
            </w:r>
          </w:p>
        </w:tc>
        <w:tc>
          <w:tcPr>
            <w:tcW w:w="1234" w:type="dxa"/>
            <w:gridSpan w:val="2"/>
            <w:vMerge/>
          </w:tcPr>
          <w:p w14:paraId="7EBD24F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1690B3CD" w14:textId="77777777" w:rsidTr="004C587C">
        <w:trPr>
          <w:trHeight w:val="420"/>
        </w:trPr>
        <w:tc>
          <w:tcPr>
            <w:tcW w:w="1129" w:type="dxa"/>
            <w:vMerge/>
          </w:tcPr>
          <w:p w14:paraId="3FCAADE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D7F220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1496AF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89877D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7C3965B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410000B0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3827264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50F4FA97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13E498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2D985FC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499ECF39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 pain</w:t>
            </w:r>
          </w:p>
        </w:tc>
        <w:tc>
          <w:tcPr>
            <w:tcW w:w="1594" w:type="dxa"/>
            <w:gridSpan w:val="2"/>
          </w:tcPr>
          <w:p w14:paraId="6C80A28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 Short Form McGill Pain Questionnaire</w:t>
            </w:r>
          </w:p>
        </w:tc>
        <w:tc>
          <w:tcPr>
            <w:tcW w:w="1234" w:type="dxa"/>
            <w:gridSpan w:val="2"/>
            <w:vMerge/>
          </w:tcPr>
          <w:p w14:paraId="1DE93486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12A9" w:rsidRPr="00A5311F" w14:paraId="30E5872E" w14:textId="77777777" w:rsidTr="004C587C">
        <w:trPr>
          <w:trHeight w:val="620"/>
        </w:trPr>
        <w:tc>
          <w:tcPr>
            <w:tcW w:w="1129" w:type="dxa"/>
            <w:vMerge w:val="restart"/>
          </w:tcPr>
          <w:p w14:paraId="484E7F03" w14:textId="45D550E1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sz w:val="18"/>
                <w:szCs w:val="18"/>
              </w:rPr>
              <w:lastRenderedPageBreak/>
              <w:fldChar w:fldCharType="begin"/>
            </w:r>
            <w:r w:rsidR="00B27FD1" w:rsidRPr="00A5311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lanco Tarrio&lt;/Author&gt;&lt;Year&gt;2013&lt;/Year&gt;&lt;RecNum&gt;55&lt;/RecNum&gt;&lt;DisplayText&gt;(Blanco Tarrio et al., 2013)&lt;/DisplayText&gt;&lt;record&gt;&lt;rec-number&gt;55&lt;/rec-number&gt;&lt;foreign-keys&gt;&lt;key app="EN" db-id="w5dtf5vr599d5wee0zoxtt2esvt9xprfp59x" timestamp="1708421611"&gt;55&lt;/key&gt;&lt;/foreign-keys&gt;&lt;ref-type name="Journal Article"&gt;17&lt;/ref-type&gt;&lt;contributors&gt;&lt;authors&gt;&lt;author&gt;Blanco Tarrio, E.&lt;/author&gt;&lt;author&gt;Gálvez Mateos, R.&lt;/author&gt;&lt;author&gt;Zamorano Bayarri, E.&lt;/author&gt;&lt;author&gt;López Gómez, V.&lt;/author&gt;&lt;author&gt;Pérez Páramo, M.&lt;/author&gt;&lt;/authors&gt;&lt;/contributors&gt;&lt;auth-address&gt;Centro de Salud de Béjar, Salamanca, Spain.&lt;/auth-address&gt;&lt;titles&gt;&lt;title&gt;Effectiveness of pregabalin as monotherapy or combination therapy for neuropathic pain in patients unresponsive to previous treatments in a Spanish primary care setting&lt;/title&gt;&lt;secondary-title&gt;Clin Drug Investig&lt;/secondary-title&gt;&lt;/titles&gt;&lt;periodical&gt;&lt;full-title&gt;Clin Drug Investig&lt;/full-title&gt;&lt;/periodical&gt;&lt;pages&gt;633-45&lt;/pages&gt;&lt;volume&gt;33&lt;/volume&gt;&lt;number&gt;9&lt;/number&gt;&lt;keywords&gt;&lt;keyword&gt;Adult&lt;/keyword&gt;&lt;keyword&gt;Aged&lt;/keyword&gt;&lt;keyword&gt;Analgesics/*therapeutic use&lt;/keyword&gt;&lt;keyword&gt;Disease Progression&lt;/keyword&gt;&lt;keyword&gt;Drug Therapy, Combination&lt;/keyword&gt;&lt;keyword&gt;Female&lt;/keyword&gt;&lt;keyword&gt;Humans&lt;/keyword&gt;&lt;keyword&gt;Male&lt;/keyword&gt;&lt;keyword&gt;Middle Aged&lt;/keyword&gt;&lt;keyword&gt;Neuralgia/*drug therapy&lt;/keyword&gt;&lt;keyword&gt;Pregabalin&lt;/keyword&gt;&lt;keyword&gt;Primary Health Care&lt;/keyword&gt;&lt;keyword&gt;Spain&lt;/keyword&gt;&lt;keyword&gt;gamma-Aminobutyric Acid/*analogs &amp;amp; derivatives/therapeutic use&lt;/keyword&gt;&lt;/keywords&gt;&lt;dates&gt;&lt;year&gt;2013&lt;/year&gt;&lt;pub-dates&gt;&lt;date&gt;Sep&lt;/date&gt;&lt;/pub-dates&gt;&lt;/dates&gt;&lt;isbn&gt;1173-2563 (Print)&amp;#xD;1173-2563&lt;/isbn&gt;&lt;accession-num&gt;23912474&lt;/accession-num&gt;&lt;urls&gt;&lt;/urls&gt;&lt;custom2&gt;PMC3751224&lt;/custom2&gt;&lt;electronic-resource-num&gt;10.1007/s40261-013-0116-7&lt;/electronic-resource-num&gt;&lt;remote-database-provider&gt;NLM&lt;/remote-database-provider&gt;&lt;language&gt;eng&lt;/language&gt;&lt;/record&gt;&lt;/Cite&gt;&lt;/EndNote&gt;</w:instrTex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27FD1" w:rsidRPr="00A5311F">
              <w:rPr>
                <w:rFonts w:ascii="Arial" w:hAnsi="Arial" w:cs="Arial"/>
                <w:noProof/>
                <w:sz w:val="18"/>
                <w:szCs w:val="18"/>
              </w:rPr>
              <w:t>(Blanco Tarrio et al., 2013)</w:t>
            </w:r>
            <w:r w:rsidRPr="00A5311F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vMerge w:val="restart"/>
          </w:tcPr>
          <w:p w14:paraId="066B7122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verall satisfaction</w:t>
            </w:r>
          </w:p>
        </w:tc>
        <w:tc>
          <w:tcPr>
            <w:tcW w:w="992" w:type="dxa"/>
            <w:vMerge w:val="restart"/>
          </w:tcPr>
          <w:p w14:paraId="62DFCD10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ment Satisfaction for Medication Questionnaire (SATMED-Q)</w:t>
            </w:r>
          </w:p>
        </w:tc>
        <w:tc>
          <w:tcPr>
            <w:tcW w:w="992" w:type="dxa"/>
            <w:vMerge w:val="restart"/>
          </w:tcPr>
          <w:p w14:paraId="3ECAC2F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335" w:type="dxa"/>
            <w:gridSpan w:val="2"/>
            <w:vMerge w:val="restart"/>
          </w:tcPr>
          <w:p w14:paraId="03A75E7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8" w:type="dxa"/>
            <w:gridSpan w:val="2"/>
            <w:vMerge w:val="restart"/>
          </w:tcPr>
          <w:p w14:paraId="46E0E7E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87" w:type="dxa"/>
            <w:vMerge w:val="restart"/>
          </w:tcPr>
          <w:p w14:paraId="3D2D8AD8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25" w:type="dxa"/>
            <w:gridSpan w:val="3"/>
            <w:vMerge w:val="restart"/>
          </w:tcPr>
          <w:p w14:paraId="173458F6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006" w:type="dxa"/>
            <w:vMerge w:val="restart"/>
          </w:tcPr>
          <w:p w14:paraId="4E459CB3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101" w:type="dxa"/>
            <w:gridSpan w:val="2"/>
            <w:vMerge w:val="restart"/>
          </w:tcPr>
          <w:p w14:paraId="5F9955D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634" w:type="dxa"/>
            <w:gridSpan w:val="3"/>
          </w:tcPr>
          <w:p w14:paraId="1880137F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descriptors</w:t>
            </w:r>
          </w:p>
        </w:tc>
        <w:tc>
          <w:tcPr>
            <w:tcW w:w="1594" w:type="dxa"/>
            <w:gridSpan w:val="2"/>
          </w:tcPr>
          <w:p w14:paraId="0478AD8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N4 Questionnaire</w:t>
            </w:r>
          </w:p>
        </w:tc>
        <w:tc>
          <w:tcPr>
            <w:tcW w:w="1234" w:type="dxa"/>
            <w:gridSpan w:val="2"/>
            <w:vMerge w:val="restart"/>
          </w:tcPr>
          <w:p w14:paraId="24A6DFD4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 (for all measures)</w:t>
            </w:r>
          </w:p>
        </w:tc>
      </w:tr>
      <w:tr w:rsidR="00CD12A9" w:rsidRPr="00A5311F" w14:paraId="07A4B4E9" w14:textId="77777777" w:rsidTr="004C587C">
        <w:trPr>
          <w:trHeight w:val="770"/>
        </w:trPr>
        <w:tc>
          <w:tcPr>
            <w:tcW w:w="1129" w:type="dxa"/>
            <w:vMerge/>
          </w:tcPr>
          <w:p w14:paraId="707FCE45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2190FBF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67DF4C4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23F01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</w:tcPr>
          <w:p w14:paraId="22BDDFD2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vMerge/>
          </w:tcPr>
          <w:p w14:paraId="694049B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6259B851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vMerge/>
          </w:tcPr>
          <w:p w14:paraId="2700E168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  <w:vMerge/>
          </w:tcPr>
          <w:p w14:paraId="67D40E6C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</w:tcPr>
          <w:p w14:paraId="4D3A358D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gridSpan w:val="3"/>
          </w:tcPr>
          <w:p w14:paraId="4D2546C7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nsity of pain and its impact on activities of daily living</w:t>
            </w:r>
          </w:p>
        </w:tc>
        <w:tc>
          <w:tcPr>
            <w:tcW w:w="1594" w:type="dxa"/>
            <w:gridSpan w:val="2"/>
          </w:tcPr>
          <w:p w14:paraId="2A1910FE" w14:textId="77777777" w:rsidR="00CD12A9" w:rsidRPr="00A5311F" w:rsidRDefault="00CD12A9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5311F">
              <w:rPr>
                <w:rFonts w:ascii="Arial" w:hAnsi="Arial" w:cs="Arial"/>
                <w:color w:val="000000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 Brief Pain Inventory (BPI)</w:t>
            </w:r>
          </w:p>
        </w:tc>
        <w:tc>
          <w:tcPr>
            <w:tcW w:w="1234" w:type="dxa"/>
            <w:gridSpan w:val="2"/>
            <w:vMerge/>
          </w:tcPr>
          <w:p w14:paraId="1EADABCE" w14:textId="77777777" w:rsidR="00CD12A9" w:rsidRPr="00A5311F" w:rsidRDefault="00CD12A9" w:rsidP="00DA1B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61662AE" w14:textId="77777777" w:rsidR="00B27FD1" w:rsidRPr="00A5311F" w:rsidRDefault="00B27FD1">
      <w:pPr>
        <w:rPr>
          <w:rFonts w:ascii="Arial" w:hAnsi="Arial" w:cs="Arial"/>
          <w:sz w:val="18"/>
          <w:szCs w:val="18"/>
        </w:rPr>
      </w:pPr>
    </w:p>
    <w:p w14:paraId="7EBA87F2" w14:textId="77777777" w:rsidR="00B27FD1" w:rsidRPr="00A5311F" w:rsidRDefault="00B27FD1">
      <w:pPr>
        <w:rPr>
          <w:rFonts w:ascii="Arial" w:hAnsi="Arial" w:cs="Arial"/>
          <w:sz w:val="18"/>
          <w:szCs w:val="18"/>
        </w:rPr>
      </w:pPr>
    </w:p>
    <w:p w14:paraId="1C915D7B" w14:textId="27815347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sz w:val="18"/>
          <w:szCs w:val="18"/>
        </w:rPr>
        <w:fldChar w:fldCharType="begin"/>
      </w:r>
      <w:r w:rsidRPr="00A5311F">
        <w:rPr>
          <w:rFonts w:ascii="Arial" w:hAnsi="Arial" w:cs="Arial"/>
          <w:sz w:val="18"/>
          <w:szCs w:val="18"/>
        </w:rPr>
        <w:instrText xml:space="preserve"> ADDIN EN.REFLIST </w:instrText>
      </w:r>
      <w:r w:rsidRPr="00A5311F">
        <w:rPr>
          <w:rFonts w:ascii="Arial" w:hAnsi="Arial" w:cs="Arial"/>
          <w:sz w:val="18"/>
          <w:szCs w:val="18"/>
        </w:rPr>
        <w:fldChar w:fldCharType="separate"/>
      </w:r>
      <w:r w:rsidRPr="00A5311F">
        <w:rPr>
          <w:rFonts w:ascii="Arial" w:hAnsi="Arial" w:cs="Arial"/>
          <w:noProof/>
          <w:sz w:val="18"/>
          <w:szCs w:val="18"/>
        </w:rPr>
        <w:t xml:space="preserve">Ashworth, J., Green, D. J., Dunn, K. M., &amp; Jordan, K. P. (2013). Opioid use among low back pain patients in primary care: Is opioid prescription associated with disability at 6-month follow-up? </w:t>
      </w:r>
      <w:r w:rsidRPr="00A5311F">
        <w:rPr>
          <w:rFonts w:ascii="Arial" w:hAnsi="Arial" w:cs="Arial"/>
          <w:i/>
          <w:noProof/>
          <w:sz w:val="18"/>
          <w:szCs w:val="18"/>
        </w:rPr>
        <w:t>Pain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54</w:t>
      </w:r>
      <w:r w:rsidRPr="00A5311F">
        <w:rPr>
          <w:rFonts w:ascii="Arial" w:hAnsi="Arial" w:cs="Arial"/>
          <w:noProof/>
          <w:sz w:val="18"/>
          <w:szCs w:val="18"/>
        </w:rPr>
        <w:t xml:space="preserve">(7), 1038-1044. </w:t>
      </w:r>
      <w:hyperlink r:id="rId5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16/j.pain.2013.03.011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569D305E" w14:textId="3F08BD82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Blanco Tarrio, E., Gálvez Mateos, R., Zamorano Bayarri, E., López Gómez, V., &amp; Pérez Páramo, M. (2013). Effectiveness of pregabalin as monotherapy or combination therapy for neuropathic pain in patients unresponsive to previous treatments in a Spanish primary care setting. </w:t>
      </w:r>
      <w:r w:rsidRPr="00A5311F">
        <w:rPr>
          <w:rFonts w:ascii="Arial" w:hAnsi="Arial" w:cs="Arial"/>
          <w:i/>
          <w:noProof/>
          <w:sz w:val="18"/>
          <w:szCs w:val="18"/>
        </w:rPr>
        <w:t>Clin Drug Investig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33</w:t>
      </w:r>
      <w:r w:rsidRPr="00A5311F">
        <w:rPr>
          <w:rFonts w:ascii="Arial" w:hAnsi="Arial" w:cs="Arial"/>
          <w:noProof/>
          <w:sz w:val="18"/>
          <w:szCs w:val="18"/>
        </w:rPr>
        <w:t xml:space="preserve">(9), 633-645. </w:t>
      </w:r>
      <w:hyperlink r:id="rId6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07/s40261-013-0116-7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0A3376F7" w14:textId="2BC29A8C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Dunn, K. E., Brooner, R. K., &amp; Clark, M. R. (2014). Severity and interference of chronic pain in methadone-maintained outpatients. </w:t>
      </w:r>
      <w:r w:rsidRPr="00A5311F">
        <w:rPr>
          <w:rFonts w:ascii="Arial" w:hAnsi="Arial" w:cs="Arial"/>
          <w:i/>
          <w:noProof/>
          <w:sz w:val="18"/>
          <w:szCs w:val="18"/>
        </w:rPr>
        <w:t>Pain Med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5</w:t>
      </w:r>
      <w:r w:rsidRPr="00A5311F">
        <w:rPr>
          <w:rFonts w:ascii="Arial" w:hAnsi="Arial" w:cs="Arial"/>
          <w:noProof/>
          <w:sz w:val="18"/>
          <w:szCs w:val="18"/>
        </w:rPr>
        <w:t xml:space="preserve">(9), 1540-1548. </w:t>
      </w:r>
      <w:hyperlink r:id="rId7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111/pme.12430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5FF2C0B6" w14:textId="4C4EFDF6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Elsesser, K., &amp; Cegla, T. (2017). Long-term treatment in chronic noncancer pain: Results of an observational study comparing opioid and nonopioid therapy. </w:t>
      </w:r>
      <w:r w:rsidRPr="00A5311F">
        <w:rPr>
          <w:rFonts w:ascii="Arial" w:hAnsi="Arial" w:cs="Arial"/>
          <w:i/>
          <w:noProof/>
          <w:sz w:val="18"/>
          <w:szCs w:val="18"/>
        </w:rPr>
        <w:t>Scand J Pain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7</w:t>
      </w:r>
      <w:r w:rsidRPr="00A5311F">
        <w:rPr>
          <w:rFonts w:ascii="Arial" w:hAnsi="Arial" w:cs="Arial"/>
          <w:noProof/>
          <w:sz w:val="18"/>
          <w:szCs w:val="18"/>
        </w:rPr>
        <w:t xml:space="preserve">, 87-98. </w:t>
      </w:r>
      <w:hyperlink r:id="rId8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16/j.sjpain.2017.07.005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4B7A169F" w14:textId="0C4B39B1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Ghodke, A., Barquero, S., Chelminski, P. R., &amp; Ives, T. J. (2018). Short-Acting Opioids Are Associated with Comparable Analgesia to Long-Acting Opioids in Patients with Chronic Osteoarthritis with a Reduced Opioid Equivalence Dosing. </w:t>
      </w:r>
      <w:r w:rsidRPr="00A5311F">
        <w:rPr>
          <w:rFonts w:ascii="Arial" w:hAnsi="Arial" w:cs="Arial"/>
          <w:i/>
          <w:noProof/>
          <w:sz w:val="18"/>
          <w:szCs w:val="18"/>
        </w:rPr>
        <w:t>Pain Med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9</w:t>
      </w:r>
      <w:r w:rsidRPr="00A5311F">
        <w:rPr>
          <w:rFonts w:ascii="Arial" w:hAnsi="Arial" w:cs="Arial"/>
          <w:noProof/>
          <w:sz w:val="18"/>
          <w:szCs w:val="18"/>
        </w:rPr>
        <w:t xml:space="preserve">(11), 2191-2195. </w:t>
      </w:r>
      <w:hyperlink r:id="rId9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93/pm/pnx245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710D649F" w14:textId="55C99CED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Gudin, J. A., Dietze, D. T., &amp; Hurwitz, P. L. (2020). Improvement of Pain and Function After Use of a Topical Pain Relieving Patch: Results of the RELIEF Study. </w:t>
      </w:r>
      <w:r w:rsidRPr="00A5311F">
        <w:rPr>
          <w:rFonts w:ascii="Arial" w:hAnsi="Arial" w:cs="Arial"/>
          <w:i/>
          <w:noProof/>
          <w:sz w:val="18"/>
          <w:szCs w:val="18"/>
        </w:rPr>
        <w:t>J Pain Res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3</w:t>
      </w:r>
      <w:r w:rsidRPr="00A5311F">
        <w:rPr>
          <w:rFonts w:ascii="Arial" w:hAnsi="Arial" w:cs="Arial"/>
          <w:noProof/>
          <w:sz w:val="18"/>
          <w:szCs w:val="18"/>
        </w:rPr>
        <w:t xml:space="preserve">, 1557-1568. </w:t>
      </w:r>
      <w:hyperlink r:id="rId10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2147/jpr.S258883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05908CC6" w14:textId="25C3C344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Igarashi, A., Akazawa, M., Murata, T., Taguchi, T., Sadosky, A., Ebata, N., Willke, R., Fujii, K., Doherty, J., &amp; Kobayashi, M. (2015). Cost-effectiveness analysis of pregabalin for treatment of chronic low back pain in patients with accompanying lower limb pain (neuropathic component) in Japan. </w:t>
      </w:r>
      <w:r w:rsidRPr="00A5311F">
        <w:rPr>
          <w:rFonts w:ascii="Arial" w:hAnsi="Arial" w:cs="Arial"/>
          <w:i/>
          <w:noProof/>
          <w:sz w:val="18"/>
          <w:szCs w:val="18"/>
        </w:rPr>
        <w:t>Clinicoecon Outcomes Res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7</w:t>
      </w:r>
      <w:r w:rsidRPr="00A5311F">
        <w:rPr>
          <w:rFonts w:ascii="Arial" w:hAnsi="Arial" w:cs="Arial"/>
          <w:noProof/>
          <w:sz w:val="18"/>
          <w:szCs w:val="18"/>
        </w:rPr>
        <w:t xml:space="preserve">, 505-520. </w:t>
      </w:r>
      <w:hyperlink r:id="rId11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2147/ceor.S89833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4B9FD8F7" w14:textId="0F71FA93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Jouini, G., Choinière, M., Martin, E., Perreault, S., Berbiche, D., Lussier, D., Hudon, E., &amp; Lalonde, L. (2014). Pharmacotherapeutic management of chronic noncancer pain in primary care: lessons for pharmacists. </w:t>
      </w:r>
      <w:r w:rsidRPr="00A5311F">
        <w:rPr>
          <w:rFonts w:ascii="Arial" w:hAnsi="Arial" w:cs="Arial"/>
          <w:i/>
          <w:noProof/>
          <w:sz w:val="18"/>
          <w:szCs w:val="18"/>
        </w:rPr>
        <w:t>J Pain Res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7</w:t>
      </w:r>
      <w:r w:rsidRPr="00A5311F">
        <w:rPr>
          <w:rFonts w:ascii="Arial" w:hAnsi="Arial" w:cs="Arial"/>
          <w:noProof/>
          <w:sz w:val="18"/>
          <w:szCs w:val="18"/>
        </w:rPr>
        <w:t xml:space="preserve">, 163-173. </w:t>
      </w:r>
      <w:hyperlink r:id="rId12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2147/jpr.S56884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600A8EA5" w14:textId="1940BC39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Kaboré, J. L., Saïdi, H., Dassieu, L., Choinière, M., &amp; Pagé, M. G. (2020). Predictors of Long-Term Opioid Effectiveness in Patients With Chronic Non-Cancer Pain Attending Multidisciplinary Pain Treatment Clinics: A Quebec Pain Registry Study. </w:t>
      </w:r>
      <w:r w:rsidRPr="00A5311F">
        <w:rPr>
          <w:rFonts w:ascii="Arial" w:hAnsi="Arial" w:cs="Arial"/>
          <w:i/>
          <w:noProof/>
          <w:sz w:val="18"/>
          <w:szCs w:val="18"/>
        </w:rPr>
        <w:t>Pain Pract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20</w:t>
      </w:r>
      <w:r w:rsidRPr="00A5311F">
        <w:rPr>
          <w:rFonts w:ascii="Arial" w:hAnsi="Arial" w:cs="Arial"/>
          <w:noProof/>
          <w:sz w:val="18"/>
          <w:szCs w:val="18"/>
        </w:rPr>
        <w:t xml:space="preserve">(6), 588-599. </w:t>
      </w:r>
      <w:hyperlink r:id="rId13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111/papr.12883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1D5FD695" w14:textId="6548EA57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Lee, S., Smith, M. L., Dahlke, D. V., Pardo, N., &amp; Ory, M. G. (2020). A Cross-Sectional Examination of Patients' Perspectives About Their Pain, Pain Management, and Satisfaction with Pain Treatment. </w:t>
      </w:r>
      <w:r w:rsidRPr="00A5311F">
        <w:rPr>
          <w:rFonts w:ascii="Arial" w:hAnsi="Arial" w:cs="Arial"/>
          <w:i/>
          <w:noProof/>
          <w:sz w:val="18"/>
          <w:szCs w:val="18"/>
        </w:rPr>
        <w:t>Pain Med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21</w:t>
      </w:r>
      <w:r w:rsidRPr="00A5311F">
        <w:rPr>
          <w:rFonts w:ascii="Arial" w:hAnsi="Arial" w:cs="Arial"/>
          <w:noProof/>
          <w:sz w:val="18"/>
          <w:szCs w:val="18"/>
        </w:rPr>
        <w:t xml:space="preserve">(2), e164-e171. </w:t>
      </w:r>
      <w:hyperlink r:id="rId14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93/pm/pnz244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25FC6C8D" w14:textId="058A429D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Moreira de Barros, G. A., Baradelli, R., Rodrigues, D. G., Toffoletto, O., Domingues, F. S., Gayoso, M. V., Lopes, A., Barros Afiune, J., &amp; Nunes Guimarães, G. M. (2021). Use of methadone as an alternative to morphine for chronic pain management: a noninferiority retrospective observational study. </w:t>
      </w:r>
      <w:r w:rsidRPr="00A5311F">
        <w:rPr>
          <w:rFonts w:ascii="Arial" w:hAnsi="Arial" w:cs="Arial"/>
          <w:i/>
          <w:noProof/>
          <w:sz w:val="18"/>
          <w:szCs w:val="18"/>
        </w:rPr>
        <w:t>Pain Rep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6</w:t>
      </w:r>
      <w:r w:rsidRPr="00A5311F">
        <w:rPr>
          <w:rFonts w:ascii="Arial" w:hAnsi="Arial" w:cs="Arial"/>
          <w:noProof/>
          <w:sz w:val="18"/>
          <w:szCs w:val="18"/>
        </w:rPr>
        <w:t xml:space="preserve">(4), e979. </w:t>
      </w:r>
      <w:hyperlink r:id="rId15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97/pr9.0000000000000979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53AD9CA0" w14:textId="2624BF98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Nadkarni, S., Ramesh, J., Bk, A., &amp; Girish, K. (2022). A Prospective Observational Study On Pattern Of Drug Use For Neuropathic Pain In A Tertiary Hospital. </w:t>
      </w:r>
      <w:r w:rsidRPr="00A5311F">
        <w:rPr>
          <w:rFonts w:ascii="Arial" w:hAnsi="Arial" w:cs="Arial"/>
          <w:i/>
          <w:noProof/>
          <w:sz w:val="18"/>
          <w:szCs w:val="18"/>
        </w:rPr>
        <w:t>Research Journal of Pharmaceutical, Biological and Chemical Sciences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3</w:t>
      </w:r>
      <w:r w:rsidRPr="00A5311F">
        <w:rPr>
          <w:rFonts w:ascii="Arial" w:hAnsi="Arial" w:cs="Arial"/>
          <w:noProof/>
          <w:sz w:val="18"/>
          <w:szCs w:val="18"/>
        </w:rPr>
        <w:t xml:space="preserve">, 101-109. </w:t>
      </w:r>
      <w:hyperlink r:id="rId16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33887/rjpbcs/2022.13.4.16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63B0D07F" w14:textId="0876FAE6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Pérez, C., Navarro, A., Saldaña, M. T., Masramón, X., Pérez, M., &amp; Rejas, J. (2013). Clinical and resource utilization patterns in patients with refractory neuropathic pain prescribed pregabalin for the first time in routine medical practice in primary care settings in Spain. </w:t>
      </w:r>
      <w:r w:rsidRPr="00A5311F">
        <w:rPr>
          <w:rFonts w:ascii="Arial" w:hAnsi="Arial" w:cs="Arial"/>
          <w:i/>
          <w:noProof/>
          <w:sz w:val="18"/>
          <w:szCs w:val="18"/>
        </w:rPr>
        <w:t>Pain Med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4</w:t>
      </w:r>
      <w:r w:rsidRPr="00A5311F">
        <w:rPr>
          <w:rFonts w:ascii="Arial" w:hAnsi="Arial" w:cs="Arial"/>
          <w:noProof/>
          <w:sz w:val="18"/>
          <w:szCs w:val="18"/>
        </w:rPr>
        <w:t xml:space="preserve">(12), 1954-1963. </w:t>
      </w:r>
      <w:hyperlink r:id="rId17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111/pme.12276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2C82431B" w14:textId="26487BE9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lastRenderedPageBreak/>
        <w:t xml:space="preserve">Ramírez-Maestre, C., Reyes-Pérez, Á., Esteve, R., López-Martínez, A. E., Bernardes, S., &amp; Jensen, M. P. (2020). Opioid Pain Medication Prescription for Chronic Pain in Primary Care Centers: The Roles of Pain Acceptance, Pain Intensity, Depressive Symptoms, Pain Catastrophizing, Sex, and Age. </w:t>
      </w:r>
      <w:r w:rsidRPr="00A5311F">
        <w:rPr>
          <w:rFonts w:ascii="Arial" w:hAnsi="Arial" w:cs="Arial"/>
          <w:i/>
          <w:noProof/>
          <w:sz w:val="18"/>
          <w:szCs w:val="18"/>
        </w:rPr>
        <w:t>Int J Environ Res Public Health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7</w:t>
      </w:r>
      <w:r w:rsidRPr="00A5311F">
        <w:rPr>
          <w:rFonts w:ascii="Arial" w:hAnsi="Arial" w:cs="Arial"/>
          <w:noProof/>
          <w:sz w:val="18"/>
          <w:szCs w:val="18"/>
        </w:rPr>
        <w:t xml:space="preserve">(17). </w:t>
      </w:r>
      <w:hyperlink r:id="rId18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3390/ijerph17176428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435B2C6A" w14:textId="08E72895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Robinson, R. L., Schnitzer, T. J., Barlow, S., Berry, M., Bushmakin, A. G., Cappelleri, J. C., Tive, L., Jackson, J., Jackson, J., &amp; Viktrup, L. (2022). Satisfaction with Medications Prescribed for Osteoarthritis: A Cross-Sectional Survey of Patients and Their Physicians in the United States. </w:t>
      </w:r>
      <w:r w:rsidRPr="00A5311F">
        <w:rPr>
          <w:rFonts w:ascii="Arial" w:hAnsi="Arial" w:cs="Arial"/>
          <w:i/>
          <w:noProof/>
          <w:sz w:val="18"/>
          <w:szCs w:val="18"/>
        </w:rPr>
        <w:t>Pain Ther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1</w:t>
      </w:r>
      <w:r w:rsidRPr="00A5311F">
        <w:rPr>
          <w:rFonts w:ascii="Arial" w:hAnsi="Arial" w:cs="Arial"/>
          <w:noProof/>
          <w:sz w:val="18"/>
          <w:szCs w:val="18"/>
        </w:rPr>
        <w:t xml:space="preserve">(1), 191-208. </w:t>
      </w:r>
      <w:hyperlink r:id="rId19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07/s40122-021-00350-0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31C692C2" w14:textId="4564DCE4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Taguchi, T., Nozawa, K., Parsons, B., Yoshiyama, T., Ebata, N., Igarashi, A., &amp; Fujii, K. (2019). Effectiveness of pregabalin for treatment of chronic cervical radiculopathy with upper limb radiating pain: an 8-week, multicenter prospective observational study in Japanese primary care settings. </w:t>
      </w:r>
      <w:r w:rsidRPr="00A5311F">
        <w:rPr>
          <w:rFonts w:ascii="Arial" w:hAnsi="Arial" w:cs="Arial"/>
          <w:i/>
          <w:noProof/>
          <w:sz w:val="18"/>
          <w:szCs w:val="18"/>
        </w:rPr>
        <w:t>J Pain Res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2</w:t>
      </w:r>
      <w:r w:rsidRPr="00A5311F">
        <w:rPr>
          <w:rFonts w:ascii="Arial" w:hAnsi="Arial" w:cs="Arial"/>
          <w:noProof/>
          <w:sz w:val="18"/>
          <w:szCs w:val="18"/>
        </w:rPr>
        <w:t xml:space="preserve">, 1411-1424. </w:t>
      </w:r>
      <w:hyperlink r:id="rId20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2147/jpr.S191906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22EFB881" w14:textId="3C7D5DEA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Vogler, C. N., Sattovia, S., Salazar, L. Y., Leung, T. I., &amp; Botchway, A. (2017). Assessing outcomes of educational videos in group visits for patients with chronic pain at an academic primary care clinic. </w:t>
      </w:r>
      <w:r w:rsidRPr="00A5311F">
        <w:rPr>
          <w:rFonts w:ascii="Arial" w:hAnsi="Arial" w:cs="Arial"/>
          <w:i/>
          <w:noProof/>
          <w:sz w:val="18"/>
          <w:szCs w:val="18"/>
        </w:rPr>
        <w:t>Postgrad Med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129</w:t>
      </w:r>
      <w:r w:rsidRPr="00A5311F">
        <w:rPr>
          <w:rFonts w:ascii="Arial" w:hAnsi="Arial" w:cs="Arial"/>
          <w:noProof/>
          <w:sz w:val="18"/>
          <w:szCs w:val="18"/>
        </w:rPr>
        <w:t xml:space="preserve">(5), 524-530. </w:t>
      </w:r>
      <w:hyperlink r:id="rId21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80/00325481.2017.1324228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0769744D" w14:textId="67211CD7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Wayne, P. M., Buring, J. E., Eisenberg, D. M., Osypiuk, K., Gow, B. J., Davis, R. B., Witt, C. M., &amp; Reinhold, T. (2019). Cost-Effectiveness of a Team-Based Integrative Medicine Approach to the Treatment of Back Pain. </w:t>
      </w:r>
      <w:r w:rsidRPr="00A5311F">
        <w:rPr>
          <w:rFonts w:ascii="Arial" w:hAnsi="Arial" w:cs="Arial"/>
          <w:i/>
          <w:noProof/>
          <w:sz w:val="18"/>
          <w:szCs w:val="18"/>
        </w:rPr>
        <w:t>J Altern Complement Med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25</w:t>
      </w:r>
      <w:r w:rsidRPr="00A5311F">
        <w:rPr>
          <w:rFonts w:ascii="Arial" w:hAnsi="Arial" w:cs="Arial"/>
          <w:noProof/>
          <w:sz w:val="18"/>
          <w:szCs w:val="18"/>
        </w:rPr>
        <w:t xml:space="preserve">(S1), S138-s146. </w:t>
      </w:r>
      <w:hyperlink r:id="rId22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1089/acm.2018.0503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73E9BAAA" w14:textId="0E201135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White, L. D., Summers, P., &amp; Scott, A. (2018). Changes in Clinical Status after Completion of an Interdisciplinary Pain Management Programme Incorporating Pain Neurophysiology Education. </w:t>
      </w:r>
      <w:r w:rsidRPr="00A5311F">
        <w:rPr>
          <w:rFonts w:ascii="Arial" w:hAnsi="Arial" w:cs="Arial"/>
          <w:i/>
          <w:noProof/>
          <w:sz w:val="18"/>
          <w:szCs w:val="18"/>
        </w:rPr>
        <w:t>Physiother Can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70</w:t>
      </w:r>
      <w:r w:rsidRPr="00A5311F">
        <w:rPr>
          <w:rFonts w:ascii="Arial" w:hAnsi="Arial" w:cs="Arial"/>
          <w:noProof/>
          <w:sz w:val="18"/>
          <w:szCs w:val="18"/>
        </w:rPr>
        <w:t xml:space="preserve">(4), 382-392. </w:t>
      </w:r>
      <w:hyperlink r:id="rId23" w:history="1">
        <w:r w:rsidRPr="00A5311F">
          <w:rPr>
            <w:rStyle w:val="Hyperlink"/>
            <w:rFonts w:ascii="Arial" w:hAnsi="Arial" w:cs="Arial"/>
            <w:noProof/>
            <w:sz w:val="18"/>
            <w:szCs w:val="18"/>
          </w:rPr>
          <w:t>https://doi.org/10.3138/ptc.2016-72.ep</w:t>
        </w:r>
      </w:hyperlink>
      <w:r w:rsidRPr="00A5311F">
        <w:rPr>
          <w:rFonts w:ascii="Arial" w:hAnsi="Arial" w:cs="Arial"/>
          <w:noProof/>
          <w:sz w:val="18"/>
          <w:szCs w:val="18"/>
        </w:rPr>
        <w:t xml:space="preserve"> </w:t>
      </w:r>
    </w:p>
    <w:p w14:paraId="55DB4376" w14:textId="77777777" w:rsidR="00B27FD1" w:rsidRPr="00A5311F" w:rsidRDefault="00B27FD1" w:rsidP="00B27FD1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A5311F">
        <w:rPr>
          <w:rFonts w:ascii="Arial" w:hAnsi="Arial" w:cs="Arial"/>
          <w:noProof/>
          <w:sz w:val="18"/>
          <w:szCs w:val="18"/>
        </w:rPr>
        <w:t xml:space="preserve">Zinboonyahgoon, N., Saengsomsuan, N., Chaikittiporn, N., Wangnamthip, S., Kositamongkol, C., &amp; Phisalprapa, P. (2023). Cost-Utility and Cost-Effectiveness Analysis of Spinal Cord Stimulation for Chronic Refractory Pain in the Context of Developing Country. </w:t>
      </w:r>
      <w:r w:rsidRPr="00A5311F">
        <w:rPr>
          <w:rFonts w:ascii="Arial" w:hAnsi="Arial" w:cs="Arial"/>
          <w:i/>
          <w:noProof/>
          <w:sz w:val="18"/>
          <w:szCs w:val="18"/>
        </w:rPr>
        <w:t>Pain Physician</w:t>
      </w:r>
      <w:r w:rsidRPr="00A5311F">
        <w:rPr>
          <w:rFonts w:ascii="Arial" w:hAnsi="Arial" w:cs="Arial"/>
          <w:noProof/>
          <w:sz w:val="18"/>
          <w:szCs w:val="18"/>
        </w:rPr>
        <w:t>,</w:t>
      </w:r>
      <w:r w:rsidRPr="00A5311F">
        <w:rPr>
          <w:rFonts w:ascii="Arial" w:hAnsi="Arial" w:cs="Arial"/>
          <w:i/>
          <w:noProof/>
          <w:sz w:val="18"/>
          <w:szCs w:val="18"/>
        </w:rPr>
        <w:t xml:space="preserve"> 26</w:t>
      </w:r>
      <w:r w:rsidRPr="00A5311F">
        <w:rPr>
          <w:rFonts w:ascii="Arial" w:hAnsi="Arial" w:cs="Arial"/>
          <w:noProof/>
          <w:sz w:val="18"/>
          <w:szCs w:val="18"/>
        </w:rPr>
        <w:t xml:space="preserve">(1), 69-79. </w:t>
      </w:r>
    </w:p>
    <w:p w14:paraId="2BA39739" w14:textId="016D36C8" w:rsidR="00567AF9" w:rsidRPr="00A5311F" w:rsidRDefault="00B27FD1">
      <w:pPr>
        <w:rPr>
          <w:rFonts w:ascii="Arial" w:hAnsi="Arial" w:cs="Arial"/>
          <w:sz w:val="18"/>
          <w:szCs w:val="18"/>
        </w:rPr>
      </w:pPr>
      <w:r w:rsidRPr="00A5311F">
        <w:rPr>
          <w:rFonts w:ascii="Arial" w:hAnsi="Arial" w:cs="Arial"/>
          <w:sz w:val="18"/>
          <w:szCs w:val="18"/>
        </w:rPr>
        <w:fldChar w:fldCharType="end"/>
      </w:r>
    </w:p>
    <w:sectPr w:rsidR="00567AF9" w:rsidRPr="00A5311F" w:rsidSect="000103F1">
      <w:pgSz w:w="16840" w:h="11900" w:orient="landscape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CD6308"/>
    <w:multiLevelType w:val="multilevel"/>
    <w:tmpl w:val="EDB02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Thesis3heading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9322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tf5vr599d5wee0zoxtt2esvt9xprfp59x&quot;&gt;EURJP manuscript resubmission&lt;record-ids&gt;&lt;item&gt;32&lt;/item&gt;&lt;item&gt;33&lt;/item&gt;&lt;item&gt;34&lt;/item&gt;&lt;item&gt;35&lt;/item&gt;&lt;item&gt;37&lt;/item&gt;&lt;item&gt;38&lt;/item&gt;&lt;item&gt;41&lt;/item&gt;&lt;item&gt;42&lt;/item&gt;&lt;item&gt;43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64&lt;/item&gt;&lt;/record-ids&gt;&lt;/item&gt;&lt;/Libraries&gt;"/>
  </w:docVars>
  <w:rsids>
    <w:rsidRoot w:val="00087423"/>
    <w:rsid w:val="000103F1"/>
    <w:rsid w:val="0001070A"/>
    <w:rsid w:val="0002151A"/>
    <w:rsid w:val="000463D0"/>
    <w:rsid w:val="0005111E"/>
    <w:rsid w:val="0006384B"/>
    <w:rsid w:val="00076F4E"/>
    <w:rsid w:val="00080C3D"/>
    <w:rsid w:val="00082470"/>
    <w:rsid w:val="000829BC"/>
    <w:rsid w:val="00087423"/>
    <w:rsid w:val="0009366F"/>
    <w:rsid w:val="000C1F11"/>
    <w:rsid w:val="000C3B5C"/>
    <w:rsid w:val="000C561B"/>
    <w:rsid w:val="000D47CC"/>
    <w:rsid w:val="000E3DE1"/>
    <w:rsid w:val="00131737"/>
    <w:rsid w:val="00135E0A"/>
    <w:rsid w:val="00136313"/>
    <w:rsid w:val="0014472E"/>
    <w:rsid w:val="00144E18"/>
    <w:rsid w:val="00150D51"/>
    <w:rsid w:val="001519B3"/>
    <w:rsid w:val="00157801"/>
    <w:rsid w:val="002377A2"/>
    <w:rsid w:val="002459CC"/>
    <w:rsid w:val="00255DEC"/>
    <w:rsid w:val="0028104C"/>
    <w:rsid w:val="0029177C"/>
    <w:rsid w:val="0029647A"/>
    <w:rsid w:val="002A1A3C"/>
    <w:rsid w:val="002D65E5"/>
    <w:rsid w:val="002E6B68"/>
    <w:rsid w:val="003072DB"/>
    <w:rsid w:val="003153F7"/>
    <w:rsid w:val="0033565E"/>
    <w:rsid w:val="003420C0"/>
    <w:rsid w:val="003420DE"/>
    <w:rsid w:val="00344A43"/>
    <w:rsid w:val="00344C73"/>
    <w:rsid w:val="00344E70"/>
    <w:rsid w:val="00345875"/>
    <w:rsid w:val="00352798"/>
    <w:rsid w:val="00365245"/>
    <w:rsid w:val="0036691F"/>
    <w:rsid w:val="003857A6"/>
    <w:rsid w:val="00393845"/>
    <w:rsid w:val="00393C59"/>
    <w:rsid w:val="003A6656"/>
    <w:rsid w:val="003B28D4"/>
    <w:rsid w:val="003B3880"/>
    <w:rsid w:val="003D4757"/>
    <w:rsid w:val="003D5F08"/>
    <w:rsid w:val="003F1C01"/>
    <w:rsid w:val="003F52E4"/>
    <w:rsid w:val="004009B5"/>
    <w:rsid w:val="004012D4"/>
    <w:rsid w:val="0041481B"/>
    <w:rsid w:val="004208AA"/>
    <w:rsid w:val="0042688A"/>
    <w:rsid w:val="0043609A"/>
    <w:rsid w:val="004411AA"/>
    <w:rsid w:val="00443F41"/>
    <w:rsid w:val="00452A5D"/>
    <w:rsid w:val="00467A72"/>
    <w:rsid w:val="00477B8B"/>
    <w:rsid w:val="00482130"/>
    <w:rsid w:val="0048276A"/>
    <w:rsid w:val="00483367"/>
    <w:rsid w:val="004856B3"/>
    <w:rsid w:val="004A4E59"/>
    <w:rsid w:val="004B64D7"/>
    <w:rsid w:val="004B78AD"/>
    <w:rsid w:val="004C587C"/>
    <w:rsid w:val="004C7F1B"/>
    <w:rsid w:val="004D0A2E"/>
    <w:rsid w:val="004E2B16"/>
    <w:rsid w:val="004F3079"/>
    <w:rsid w:val="005002A5"/>
    <w:rsid w:val="005140BB"/>
    <w:rsid w:val="005219D1"/>
    <w:rsid w:val="00523600"/>
    <w:rsid w:val="00525C37"/>
    <w:rsid w:val="005414D9"/>
    <w:rsid w:val="0054536D"/>
    <w:rsid w:val="00561536"/>
    <w:rsid w:val="00567AF9"/>
    <w:rsid w:val="005772CA"/>
    <w:rsid w:val="005A77B8"/>
    <w:rsid w:val="005A7A7B"/>
    <w:rsid w:val="005B31FC"/>
    <w:rsid w:val="005C5DAF"/>
    <w:rsid w:val="005C6879"/>
    <w:rsid w:val="005D5511"/>
    <w:rsid w:val="005D5838"/>
    <w:rsid w:val="005D76CC"/>
    <w:rsid w:val="005F571D"/>
    <w:rsid w:val="0060238C"/>
    <w:rsid w:val="006100B4"/>
    <w:rsid w:val="00612B00"/>
    <w:rsid w:val="00615784"/>
    <w:rsid w:val="00637F16"/>
    <w:rsid w:val="00640B5D"/>
    <w:rsid w:val="00641141"/>
    <w:rsid w:val="0068346D"/>
    <w:rsid w:val="00684406"/>
    <w:rsid w:val="006875DB"/>
    <w:rsid w:val="00690062"/>
    <w:rsid w:val="006A1511"/>
    <w:rsid w:val="006A3BAE"/>
    <w:rsid w:val="006B0427"/>
    <w:rsid w:val="006B0ABE"/>
    <w:rsid w:val="006B5030"/>
    <w:rsid w:val="006B654B"/>
    <w:rsid w:val="006F1250"/>
    <w:rsid w:val="0070055E"/>
    <w:rsid w:val="0071589F"/>
    <w:rsid w:val="00727120"/>
    <w:rsid w:val="007310FD"/>
    <w:rsid w:val="00737CBF"/>
    <w:rsid w:val="00747D57"/>
    <w:rsid w:val="00753943"/>
    <w:rsid w:val="00756856"/>
    <w:rsid w:val="007625B4"/>
    <w:rsid w:val="00764EBD"/>
    <w:rsid w:val="00766E78"/>
    <w:rsid w:val="00767028"/>
    <w:rsid w:val="00775855"/>
    <w:rsid w:val="007826CB"/>
    <w:rsid w:val="007857D1"/>
    <w:rsid w:val="0079236F"/>
    <w:rsid w:val="007943AF"/>
    <w:rsid w:val="007952EE"/>
    <w:rsid w:val="007A2BA4"/>
    <w:rsid w:val="007B1B26"/>
    <w:rsid w:val="007B4AEB"/>
    <w:rsid w:val="007B6D1A"/>
    <w:rsid w:val="007E55E1"/>
    <w:rsid w:val="007E668A"/>
    <w:rsid w:val="00806252"/>
    <w:rsid w:val="008100B3"/>
    <w:rsid w:val="008136DE"/>
    <w:rsid w:val="008171C2"/>
    <w:rsid w:val="00823AB2"/>
    <w:rsid w:val="00824434"/>
    <w:rsid w:val="00830241"/>
    <w:rsid w:val="00837A83"/>
    <w:rsid w:val="008404A2"/>
    <w:rsid w:val="0085054E"/>
    <w:rsid w:val="00855C35"/>
    <w:rsid w:val="008618C0"/>
    <w:rsid w:val="0086470E"/>
    <w:rsid w:val="00880B89"/>
    <w:rsid w:val="008973FF"/>
    <w:rsid w:val="008B3433"/>
    <w:rsid w:val="008C7948"/>
    <w:rsid w:val="008E4705"/>
    <w:rsid w:val="008E7757"/>
    <w:rsid w:val="008F170C"/>
    <w:rsid w:val="00917882"/>
    <w:rsid w:val="0092257E"/>
    <w:rsid w:val="0092303D"/>
    <w:rsid w:val="009250D6"/>
    <w:rsid w:val="00926FFB"/>
    <w:rsid w:val="00957FC3"/>
    <w:rsid w:val="009606F0"/>
    <w:rsid w:val="00963150"/>
    <w:rsid w:val="00966D56"/>
    <w:rsid w:val="00966F69"/>
    <w:rsid w:val="009815BE"/>
    <w:rsid w:val="009828F2"/>
    <w:rsid w:val="0099725F"/>
    <w:rsid w:val="009B01D5"/>
    <w:rsid w:val="009B6094"/>
    <w:rsid w:val="009C0925"/>
    <w:rsid w:val="009E32CF"/>
    <w:rsid w:val="009F5895"/>
    <w:rsid w:val="00A0240F"/>
    <w:rsid w:val="00A07B93"/>
    <w:rsid w:val="00A23CBC"/>
    <w:rsid w:val="00A45602"/>
    <w:rsid w:val="00A47862"/>
    <w:rsid w:val="00A524AE"/>
    <w:rsid w:val="00A5311F"/>
    <w:rsid w:val="00A57123"/>
    <w:rsid w:val="00A61C4D"/>
    <w:rsid w:val="00A62C14"/>
    <w:rsid w:val="00A63DF2"/>
    <w:rsid w:val="00A70693"/>
    <w:rsid w:val="00A710A6"/>
    <w:rsid w:val="00A72D73"/>
    <w:rsid w:val="00AA1153"/>
    <w:rsid w:val="00AB5666"/>
    <w:rsid w:val="00AC08F8"/>
    <w:rsid w:val="00AE6593"/>
    <w:rsid w:val="00B015BF"/>
    <w:rsid w:val="00B03023"/>
    <w:rsid w:val="00B15F3D"/>
    <w:rsid w:val="00B172D0"/>
    <w:rsid w:val="00B27FD1"/>
    <w:rsid w:val="00B50FD2"/>
    <w:rsid w:val="00B611B2"/>
    <w:rsid w:val="00B657E2"/>
    <w:rsid w:val="00B82D3A"/>
    <w:rsid w:val="00B82DC3"/>
    <w:rsid w:val="00B918E5"/>
    <w:rsid w:val="00B92FEB"/>
    <w:rsid w:val="00B9729A"/>
    <w:rsid w:val="00BA1905"/>
    <w:rsid w:val="00BA7C08"/>
    <w:rsid w:val="00BB2EAC"/>
    <w:rsid w:val="00BB425E"/>
    <w:rsid w:val="00BB481F"/>
    <w:rsid w:val="00BB6D26"/>
    <w:rsid w:val="00BB7BA0"/>
    <w:rsid w:val="00BC2001"/>
    <w:rsid w:val="00BC743D"/>
    <w:rsid w:val="00BD045B"/>
    <w:rsid w:val="00BE140E"/>
    <w:rsid w:val="00BE6CDC"/>
    <w:rsid w:val="00C17E6C"/>
    <w:rsid w:val="00C21477"/>
    <w:rsid w:val="00C33CDE"/>
    <w:rsid w:val="00C37EA3"/>
    <w:rsid w:val="00C62E2D"/>
    <w:rsid w:val="00C6435A"/>
    <w:rsid w:val="00C9069D"/>
    <w:rsid w:val="00CA02B6"/>
    <w:rsid w:val="00CA0E36"/>
    <w:rsid w:val="00CA6AE3"/>
    <w:rsid w:val="00CB12FA"/>
    <w:rsid w:val="00CD12A9"/>
    <w:rsid w:val="00CE27B4"/>
    <w:rsid w:val="00CE41C9"/>
    <w:rsid w:val="00CE5DD6"/>
    <w:rsid w:val="00CE69AC"/>
    <w:rsid w:val="00CF1B22"/>
    <w:rsid w:val="00CF2C35"/>
    <w:rsid w:val="00D004E9"/>
    <w:rsid w:val="00D119B5"/>
    <w:rsid w:val="00D15963"/>
    <w:rsid w:val="00D2480F"/>
    <w:rsid w:val="00D345EF"/>
    <w:rsid w:val="00D43159"/>
    <w:rsid w:val="00D54D21"/>
    <w:rsid w:val="00D627ED"/>
    <w:rsid w:val="00D64195"/>
    <w:rsid w:val="00D752C0"/>
    <w:rsid w:val="00D754B5"/>
    <w:rsid w:val="00D75D26"/>
    <w:rsid w:val="00D82861"/>
    <w:rsid w:val="00D91A9D"/>
    <w:rsid w:val="00DA02D4"/>
    <w:rsid w:val="00DA7436"/>
    <w:rsid w:val="00DB12C6"/>
    <w:rsid w:val="00DC17AE"/>
    <w:rsid w:val="00DC2C19"/>
    <w:rsid w:val="00DD4325"/>
    <w:rsid w:val="00E0723E"/>
    <w:rsid w:val="00E1159C"/>
    <w:rsid w:val="00E27194"/>
    <w:rsid w:val="00E34267"/>
    <w:rsid w:val="00E4394D"/>
    <w:rsid w:val="00E55962"/>
    <w:rsid w:val="00E70CFA"/>
    <w:rsid w:val="00E836DB"/>
    <w:rsid w:val="00E9287A"/>
    <w:rsid w:val="00EA13D5"/>
    <w:rsid w:val="00EB038C"/>
    <w:rsid w:val="00EC2CAE"/>
    <w:rsid w:val="00EC41A3"/>
    <w:rsid w:val="00ED18ED"/>
    <w:rsid w:val="00ED6DD5"/>
    <w:rsid w:val="00EE049E"/>
    <w:rsid w:val="00F14440"/>
    <w:rsid w:val="00F24A80"/>
    <w:rsid w:val="00F31155"/>
    <w:rsid w:val="00F37726"/>
    <w:rsid w:val="00F40760"/>
    <w:rsid w:val="00F56621"/>
    <w:rsid w:val="00F6152D"/>
    <w:rsid w:val="00F90400"/>
    <w:rsid w:val="00F92613"/>
    <w:rsid w:val="00FA268E"/>
    <w:rsid w:val="00FC175D"/>
    <w:rsid w:val="00FE0A96"/>
    <w:rsid w:val="00FE49B4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55F55"/>
  <w15:chartTrackingRefBased/>
  <w15:docId w15:val="{7C14B579-E721-8348-B835-B0F0A15D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2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3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4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">
    <w:name w:val="Thesis 3 heading"/>
    <w:basedOn w:val="Heading3"/>
    <w:autoRedefine/>
    <w:qFormat/>
    <w:rsid w:val="00EB038C"/>
    <w:pPr>
      <w:keepNext w:val="0"/>
      <w:keepLines w:val="0"/>
      <w:widowControl w:val="0"/>
      <w:numPr>
        <w:ilvl w:val="2"/>
        <w:numId w:val="1"/>
      </w:numPr>
      <w:spacing w:after="160" w:line="360" w:lineRule="auto"/>
    </w:pPr>
    <w:rPr>
      <w:rFonts w:ascii="Arial" w:hAnsi="Arial" w:cs="Arial"/>
      <w:bCs/>
      <w:color w:val="000000" w:themeColor="text1"/>
      <w:kern w:val="0"/>
      <w:sz w:val="22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38C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087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4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42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4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4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42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4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CD12A9"/>
    <w:rPr>
      <w:u w:val="single"/>
    </w:rPr>
  </w:style>
  <w:style w:type="paragraph" w:customStyle="1" w:styleId="HeaderFooter">
    <w:name w:val="Header &amp; Footer"/>
    <w:rsid w:val="00CD12A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CD12A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CD12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D12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CD12A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val="en-GB" w:eastAsia="en-GB"/>
    </w:rPr>
  </w:style>
  <w:style w:type="character" w:customStyle="1" w:styleId="csl-left-margin">
    <w:name w:val="csl-left-margin"/>
    <w:basedOn w:val="DefaultParagraphFont"/>
    <w:rsid w:val="00CD12A9"/>
  </w:style>
  <w:style w:type="character" w:customStyle="1" w:styleId="csl-right-inline">
    <w:name w:val="csl-right-inline"/>
    <w:basedOn w:val="DefaultParagraphFont"/>
    <w:rsid w:val="00CD12A9"/>
  </w:style>
  <w:style w:type="paragraph" w:customStyle="1" w:styleId="EndNoteBibliographyTitle">
    <w:name w:val="EndNote Bibliography Title"/>
    <w:basedOn w:val="Normal"/>
    <w:link w:val="EndNoteBibliographyTitleChar"/>
    <w:rsid w:val="00CD12A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D12A9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D12A9"/>
  </w:style>
  <w:style w:type="character" w:customStyle="1" w:styleId="EndNoteBibliographyChar">
    <w:name w:val="EndNote Bibliography Char"/>
    <w:basedOn w:val="DefaultParagraphFont"/>
    <w:link w:val="EndNoteBibliography"/>
    <w:rsid w:val="00CD12A9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D12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587C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jpain.2017.07.005" TargetMode="External"/><Relationship Id="rId13" Type="http://schemas.openxmlformats.org/officeDocument/2006/relationships/hyperlink" Target="https://doi.org/10.1111/papr.12883" TargetMode="External"/><Relationship Id="rId18" Type="http://schemas.openxmlformats.org/officeDocument/2006/relationships/hyperlink" Target="https://doi.org/10.3390/ijerph1717642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80/00325481.2017.1324228" TargetMode="External"/><Relationship Id="rId7" Type="http://schemas.openxmlformats.org/officeDocument/2006/relationships/hyperlink" Target="https://doi.org/10.1111/pme.12430" TargetMode="External"/><Relationship Id="rId12" Type="http://schemas.openxmlformats.org/officeDocument/2006/relationships/hyperlink" Target="https://doi.org/10.2147/jpr.S56884" TargetMode="External"/><Relationship Id="rId17" Type="http://schemas.openxmlformats.org/officeDocument/2006/relationships/hyperlink" Target="https://doi.org/10.1111/pme.12276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33887/rjpbcs/2022.13.4.16" TargetMode="External"/><Relationship Id="rId20" Type="http://schemas.openxmlformats.org/officeDocument/2006/relationships/hyperlink" Target="https://doi.org/10.2147/jpr.S19190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07/s40261-013-0116-7" TargetMode="External"/><Relationship Id="rId11" Type="http://schemas.openxmlformats.org/officeDocument/2006/relationships/hyperlink" Target="https://doi.org/10.2147/ceor.S89833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oi.org/10.1016/j.pain.2013.03.011" TargetMode="External"/><Relationship Id="rId15" Type="http://schemas.openxmlformats.org/officeDocument/2006/relationships/hyperlink" Target="https://doi.org/10.1097/pr9.0000000000000979" TargetMode="External"/><Relationship Id="rId23" Type="http://schemas.openxmlformats.org/officeDocument/2006/relationships/hyperlink" Target="https://doi.org/10.3138/ptc.2016-72.ep" TargetMode="External"/><Relationship Id="rId10" Type="http://schemas.openxmlformats.org/officeDocument/2006/relationships/hyperlink" Target="https://doi.org/10.2147/jpr.S258883" TargetMode="External"/><Relationship Id="rId19" Type="http://schemas.openxmlformats.org/officeDocument/2006/relationships/hyperlink" Target="https://doi.org/10.1007/s40122-021-00350-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pm/pnx245" TargetMode="External"/><Relationship Id="rId14" Type="http://schemas.openxmlformats.org/officeDocument/2006/relationships/hyperlink" Target="https://doi.org/10.1093/pm/pnz244" TargetMode="External"/><Relationship Id="rId22" Type="http://schemas.openxmlformats.org/officeDocument/2006/relationships/hyperlink" Target="https://doi.org/10.1089/acm.2018.05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184</Words>
  <Characters>23854</Characters>
  <Application>Microsoft Office Word</Application>
  <DocSecurity>0</DocSecurity>
  <Lines>198</Lines>
  <Paragraphs>55</Paragraphs>
  <ScaleCrop>false</ScaleCrop>
  <Company/>
  <LinksUpToDate>false</LinksUpToDate>
  <CharactersWithSpaces>2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Ferguson</dc:creator>
  <cp:keywords/>
  <dc:description/>
  <cp:lastModifiedBy>Emma Dunlop</cp:lastModifiedBy>
  <cp:revision>3</cp:revision>
  <dcterms:created xsi:type="dcterms:W3CDTF">2024-12-19T10:22:00Z</dcterms:created>
  <dcterms:modified xsi:type="dcterms:W3CDTF">2024-12-19T10:22:00Z</dcterms:modified>
</cp:coreProperties>
</file>